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6123" w:type="dxa"/>
        <w:jc w:val="center"/>
        <w:tblLook w:val="04A0" w:firstRow="1" w:lastRow="0" w:firstColumn="1" w:lastColumn="0" w:noHBand="0" w:noVBand="1"/>
      </w:tblPr>
      <w:tblGrid>
        <w:gridCol w:w="1838"/>
        <w:gridCol w:w="955"/>
        <w:gridCol w:w="1146"/>
        <w:gridCol w:w="959"/>
        <w:gridCol w:w="932"/>
        <w:gridCol w:w="913"/>
        <w:gridCol w:w="1091"/>
        <w:gridCol w:w="1055"/>
        <w:gridCol w:w="933"/>
        <w:gridCol w:w="882"/>
        <w:gridCol w:w="841"/>
        <w:gridCol w:w="909"/>
        <w:gridCol w:w="1055"/>
        <w:gridCol w:w="841"/>
        <w:gridCol w:w="841"/>
        <w:gridCol w:w="932"/>
      </w:tblGrid>
      <w:tr w:rsidR="00955EE7" w:rsidRPr="00C1216E" w:rsidTr="00B838E2">
        <w:trPr>
          <w:jc w:val="center"/>
        </w:trPr>
        <w:tc>
          <w:tcPr>
            <w:tcW w:w="16123" w:type="dxa"/>
            <w:gridSpan w:val="16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Supplementary Table 1: </w:t>
            </w:r>
            <w:r w:rsidR="007D268F">
              <w:rPr>
                <w:rFonts w:ascii="Arial Narrow" w:hAnsi="Arial Narrow"/>
                <w:b/>
                <w:sz w:val="20"/>
                <w:szCs w:val="20"/>
              </w:rPr>
              <w:t>Missing data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for SHS exposure at Home among GATS participants (2008-2011)</w:t>
            </w:r>
          </w:p>
          <w:p w:rsidR="00955EE7" w:rsidRPr="00043CDB" w:rsidRDefault="00955EE7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N (</w:t>
            </w:r>
            <w:r w:rsidRPr="00043CDB">
              <w:rPr>
                <w:rFonts w:ascii="Arial Narrow" w:hAnsi="Arial Narrow"/>
                <w:b/>
                <w:i/>
                <w:sz w:val="20"/>
                <w:szCs w:val="20"/>
              </w:rPr>
              <w:t>%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</w:tr>
      <w:tr w:rsidR="00955EE7" w:rsidRPr="00C1216E" w:rsidTr="00B838E2">
        <w:trPr>
          <w:jc w:val="center"/>
        </w:trPr>
        <w:tc>
          <w:tcPr>
            <w:tcW w:w="1838" w:type="dxa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3060" w:type="dxa"/>
            <w:gridSpan w:val="3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SEAR</w:t>
            </w:r>
          </w:p>
        </w:tc>
        <w:tc>
          <w:tcPr>
            <w:tcW w:w="3991" w:type="dxa"/>
            <w:gridSpan w:val="4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WPR</w:t>
            </w:r>
          </w:p>
        </w:tc>
        <w:tc>
          <w:tcPr>
            <w:tcW w:w="1815" w:type="dxa"/>
            <w:gridSpan w:val="2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AMR</w:t>
            </w:r>
          </w:p>
        </w:tc>
        <w:tc>
          <w:tcPr>
            <w:tcW w:w="4487" w:type="dxa"/>
            <w:gridSpan w:val="5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EUR</w:t>
            </w:r>
          </w:p>
        </w:tc>
        <w:tc>
          <w:tcPr>
            <w:tcW w:w="932" w:type="dxa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EMR</w:t>
            </w:r>
          </w:p>
        </w:tc>
      </w:tr>
      <w:tr w:rsidR="00955EE7" w:rsidRPr="00C1216E" w:rsidTr="00B838E2">
        <w:trPr>
          <w:jc w:val="center"/>
        </w:trPr>
        <w:tc>
          <w:tcPr>
            <w:tcW w:w="1838" w:type="dxa"/>
          </w:tcPr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955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India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67,006</w:t>
            </w:r>
          </w:p>
        </w:tc>
        <w:tc>
          <w:tcPr>
            <w:tcW w:w="1146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Bangladesh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9,323</w:t>
            </w:r>
          </w:p>
        </w:tc>
        <w:tc>
          <w:tcPr>
            <w:tcW w:w="959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Thailand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20,437</w:t>
            </w:r>
          </w:p>
        </w:tc>
        <w:tc>
          <w:tcPr>
            <w:tcW w:w="932" w:type="dxa"/>
          </w:tcPr>
          <w:p w:rsidR="00955EE7" w:rsidRPr="00D31498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China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13,302</w:t>
            </w:r>
          </w:p>
        </w:tc>
        <w:tc>
          <w:tcPr>
            <w:tcW w:w="913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Malaysia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4,091</w:t>
            </w:r>
          </w:p>
        </w:tc>
        <w:tc>
          <w:tcPr>
            <w:tcW w:w="1091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Philippines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9,578</w:t>
            </w:r>
          </w:p>
        </w:tc>
        <w:tc>
          <w:tcPr>
            <w:tcW w:w="1055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Viet Nam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9,866</w:t>
            </w:r>
          </w:p>
        </w:tc>
        <w:tc>
          <w:tcPr>
            <w:tcW w:w="933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Mexico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13,530</w:t>
            </w:r>
          </w:p>
        </w:tc>
        <w:tc>
          <w:tcPr>
            <w:tcW w:w="882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Uruguay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5,576</w:t>
            </w:r>
          </w:p>
        </w:tc>
        <w:tc>
          <w:tcPr>
            <w:tcW w:w="841" w:type="dxa"/>
          </w:tcPr>
          <w:p w:rsidR="00955EE7" w:rsidRPr="000F211B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Poland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7,640</w:t>
            </w:r>
          </w:p>
        </w:tc>
        <w:tc>
          <w:tcPr>
            <w:tcW w:w="909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Romania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4,472</w:t>
            </w:r>
          </w:p>
        </w:tc>
        <w:tc>
          <w:tcPr>
            <w:tcW w:w="1055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Russian Federation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11,321</w:t>
            </w:r>
          </w:p>
        </w:tc>
        <w:tc>
          <w:tcPr>
            <w:tcW w:w="841" w:type="dxa"/>
          </w:tcPr>
          <w:p w:rsidR="00955EE7" w:rsidRPr="002A6874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  <w:vertAlign w:val="superscript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Turkey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8,900</w:t>
            </w:r>
          </w:p>
        </w:tc>
        <w:tc>
          <w:tcPr>
            <w:tcW w:w="841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Ukraine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8,092</w:t>
            </w:r>
          </w:p>
        </w:tc>
        <w:tc>
          <w:tcPr>
            <w:tcW w:w="932" w:type="dxa"/>
          </w:tcPr>
          <w:p w:rsidR="00955EE7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D93B40">
              <w:rPr>
                <w:rFonts w:ascii="Arial Narrow" w:hAnsi="Arial Narrow"/>
                <w:b/>
                <w:sz w:val="20"/>
                <w:szCs w:val="20"/>
              </w:rPr>
              <w:t>Egypt</w:t>
            </w:r>
          </w:p>
          <w:p w:rsidR="00955EE7" w:rsidRPr="00D93B40" w:rsidRDefault="00955EE7" w:rsidP="00B838E2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=20,443</w:t>
            </w:r>
          </w:p>
        </w:tc>
      </w:tr>
      <w:tr w:rsidR="00B82BB5" w:rsidRPr="00C1216E" w:rsidTr="000261F4">
        <w:trPr>
          <w:jc w:val="center"/>
        </w:trPr>
        <w:tc>
          <w:tcPr>
            <w:tcW w:w="16123" w:type="dxa"/>
            <w:gridSpan w:val="16"/>
          </w:tcPr>
          <w:p w:rsidR="00B82BB5" w:rsidRPr="00B82BB5" w:rsidRDefault="00B82BB5" w:rsidP="00B82BB5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B82BB5">
              <w:rPr>
                <w:rFonts w:ascii="Arial Narrow" w:hAnsi="Arial Narrow"/>
                <w:b/>
                <w:i/>
                <w:sz w:val="20"/>
                <w:szCs w:val="20"/>
              </w:rPr>
              <w:t>Dependent variable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B82BB5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B82BB5">
              <w:rPr>
                <w:rFonts w:ascii="Arial Narrow" w:hAnsi="Arial Narrow"/>
                <w:sz w:val="20"/>
                <w:szCs w:val="20"/>
              </w:rPr>
              <w:t>SHS exposure at home</w:t>
            </w:r>
            <w:r w:rsidR="00A5392F"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55" w:type="dxa"/>
          </w:tcPr>
          <w:p w:rsidR="00B82BB5" w:rsidRDefault="00E51CA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1 (2.9)</w:t>
            </w:r>
          </w:p>
        </w:tc>
        <w:tc>
          <w:tcPr>
            <w:tcW w:w="1146" w:type="dxa"/>
          </w:tcPr>
          <w:p w:rsidR="00B82BB5" w:rsidRDefault="001154B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9</w:t>
            </w:r>
          </w:p>
          <w:p w:rsidR="00F910C6" w:rsidRPr="004E38E3" w:rsidRDefault="00F910C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.4)</w:t>
            </w:r>
          </w:p>
        </w:tc>
        <w:tc>
          <w:tcPr>
            <w:tcW w:w="959" w:type="dxa"/>
          </w:tcPr>
          <w:p w:rsidR="00B82BB5" w:rsidRDefault="0046023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4</w:t>
            </w:r>
          </w:p>
          <w:p w:rsidR="00126050" w:rsidRPr="00FB07C3" w:rsidRDefault="0012605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4)</w:t>
            </w:r>
          </w:p>
        </w:tc>
        <w:tc>
          <w:tcPr>
            <w:tcW w:w="932" w:type="dxa"/>
          </w:tcPr>
          <w:p w:rsidR="00B82BB5" w:rsidRDefault="00707B2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</w:t>
            </w:r>
          </w:p>
          <w:p w:rsidR="008439EC" w:rsidRPr="007A7553" w:rsidRDefault="008439EC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913" w:type="dxa"/>
          </w:tcPr>
          <w:p w:rsidR="00B82BB5" w:rsidRDefault="007F436C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0</w:t>
            </w:r>
          </w:p>
          <w:p w:rsidR="00E65704" w:rsidRPr="00307CF1" w:rsidRDefault="00E6570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3.3)</w:t>
            </w:r>
          </w:p>
        </w:tc>
        <w:tc>
          <w:tcPr>
            <w:tcW w:w="1091" w:type="dxa"/>
          </w:tcPr>
          <w:p w:rsidR="00B82BB5" w:rsidRDefault="0085274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1</w:t>
            </w:r>
          </w:p>
          <w:p w:rsidR="00D8734B" w:rsidRPr="00347E5E" w:rsidRDefault="00D8734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2)</w:t>
            </w:r>
          </w:p>
        </w:tc>
        <w:tc>
          <w:tcPr>
            <w:tcW w:w="1055" w:type="dxa"/>
          </w:tcPr>
          <w:p w:rsidR="00B82BB5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</w:t>
            </w:r>
          </w:p>
          <w:p w:rsidR="00413235" w:rsidRPr="00DD492F" w:rsidRDefault="004132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5)</w:t>
            </w:r>
          </w:p>
        </w:tc>
        <w:tc>
          <w:tcPr>
            <w:tcW w:w="933" w:type="dxa"/>
          </w:tcPr>
          <w:p w:rsidR="00B82BB5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</w:t>
            </w:r>
          </w:p>
          <w:p w:rsidR="006E1F60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882" w:type="dxa"/>
          </w:tcPr>
          <w:p w:rsidR="00B82BB5" w:rsidRDefault="00B20E5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  <w:p w:rsidR="00703F75" w:rsidRDefault="00703F7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3)</w:t>
            </w:r>
          </w:p>
        </w:tc>
        <w:tc>
          <w:tcPr>
            <w:tcW w:w="841" w:type="dxa"/>
          </w:tcPr>
          <w:p w:rsidR="00B82BB5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1</w:t>
            </w:r>
          </w:p>
          <w:p w:rsidR="00145E64" w:rsidRDefault="00145E6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9)</w:t>
            </w:r>
          </w:p>
        </w:tc>
        <w:tc>
          <w:tcPr>
            <w:tcW w:w="909" w:type="dxa"/>
          </w:tcPr>
          <w:p w:rsidR="00B82BB5" w:rsidRDefault="0008728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</w:t>
            </w:r>
          </w:p>
          <w:p w:rsidR="00B2179D" w:rsidRDefault="009F16C7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4</w:t>
            </w:r>
            <w:r w:rsidR="00B2179D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:rsidR="00B82BB5" w:rsidRDefault="00F0094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9</w:t>
            </w:r>
          </w:p>
          <w:p w:rsidR="00AC3C5F" w:rsidRDefault="00AC3C5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6)</w:t>
            </w:r>
          </w:p>
        </w:tc>
        <w:tc>
          <w:tcPr>
            <w:tcW w:w="841" w:type="dxa"/>
          </w:tcPr>
          <w:p w:rsidR="00B82BB5" w:rsidRDefault="008814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8</w:t>
            </w:r>
          </w:p>
          <w:p w:rsidR="0031267E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1.3)</w:t>
            </w:r>
          </w:p>
        </w:tc>
        <w:tc>
          <w:tcPr>
            <w:tcW w:w="841" w:type="dxa"/>
          </w:tcPr>
          <w:p w:rsidR="00B82BB5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</w:t>
            </w:r>
          </w:p>
          <w:p w:rsidR="00333142" w:rsidRPr="00360251" w:rsidRDefault="0033314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4)</w:t>
            </w:r>
          </w:p>
        </w:tc>
        <w:tc>
          <w:tcPr>
            <w:tcW w:w="932" w:type="dxa"/>
          </w:tcPr>
          <w:p w:rsidR="00B82BB5" w:rsidRDefault="003F72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70</w:t>
            </w:r>
          </w:p>
          <w:p w:rsidR="00EE3FE0" w:rsidRPr="00E57F1C" w:rsidRDefault="00EE3F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2.2)</w:t>
            </w:r>
          </w:p>
        </w:tc>
      </w:tr>
      <w:tr w:rsidR="00F57D7E" w:rsidRPr="00C1216E" w:rsidTr="00064D0D">
        <w:trPr>
          <w:jc w:val="center"/>
        </w:trPr>
        <w:tc>
          <w:tcPr>
            <w:tcW w:w="16123" w:type="dxa"/>
            <w:gridSpan w:val="16"/>
          </w:tcPr>
          <w:p w:rsidR="00F57D7E" w:rsidRPr="00F57D7E" w:rsidRDefault="00F57D7E" w:rsidP="00F57D7E">
            <w:pPr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F57D7E">
              <w:rPr>
                <w:rFonts w:ascii="Arial Narrow" w:hAnsi="Arial Narrow"/>
                <w:b/>
                <w:i/>
                <w:sz w:val="20"/>
                <w:szCs w:val="20"/>
              </w:rPr>
              <w:t>Independent variables</w:t>
            </w:r>
          </w:p>
        </w:tc>
      </w:tr>
      <w:tr w:rsidR="007D268F" w:rsidRPr="00C1216E" w:rsidTr="00B838E2">
        <w:trPr>
          <w:jc w:val="center"/>
        </w:trPr>
        <w:tc>
          <w:tcPr>
            <w:tcW w:w="1838" w:type="dxa"/>
          </w:tcPr>
          <w:p w:rsidR="007D268F" w:rsidRPr="00F57D7E" w:rsidRDefault="00F57D7E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 xml:space="preserve">Age group </w:t>
            </w:r>
          </w:p>
        </w:tc>
        <w:tc>
          <w:tcPr>
            <w:tcW w:w="955" w:type="dxa"/>
          </w:tcPr>
          <w:p w:rsidR="007D268F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7D268F" w:rsidRPr="004E38E3" w:rsidRDefault="0010356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7D268F" w:rsidRPr="00FB07C3" w:rsidRDefault="0012605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7D268F" w:rsidRPr="007A7553" w:rsidRDefault="00390B9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7D268F" w:rsidRPr="00307CF1" w:rsidRDefault="00D1032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7D268F" w:rsidRPr="00347E5E" w:rsidRDefault="0085274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7D268F" w:rsidRPr="00DD492F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7D268F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7D268F" w:rsidRDefault="00BF631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7D268F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7D268F" w:rsidRDefault="00AF4EA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7D268F" w:rsidRDefault="00915C4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7D268F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7D268F" w:rsidRPr="00360251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7D268F" w:rsidRPr="00E57F1C" w:rsidRDefault="003F72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Gender</w:t>
            </w:r>
          </w:p>
        </w:tc>
        <w:tc>
          <w:tcPr>
            <w:tcW w:w="955" w:type="dxa"/>
          </w:tcPr>
          <w:p w:rsidR="00B82BB5" w:rsidRPr="00DA6A99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82BB5" w:rsidRPr="00315A4D" w:rsidRDefault="0010356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B82BB5" w:rsidRPr="0046190B" w:rsidRDefault="0012605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A428B9" w:rsidRDefault="00390B9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B82BB5" w:rsidRPr="00A210AD" w:rsidRDefault="00D1032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82BB5" w:rsidRPr="00A03CF1" w:rsidRDefault="0085274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DD492F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B82BB5" w:rsidRPr="006172C1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B82BB5" w:rsidRDefault="00BF631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B82BB5" w:rsidRDefault="00AF4EA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Default="00915C4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9F4E53" w:rsidRDefault="003F72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Residence</w:t>
            </w:r>
          </w:p>
        </w:tc>
        <w:tc>
          <w:tcPr>
            <w:tcW w:w="955" w:type="dxa"/>
          </w:tcPr>
          <w:p w:rsidR="00B82BB5" w:rsidRPr="00B2118D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82BB5" w:rsidRPr="00315A4D" w:rsidRDefault="0010356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59" w:type="dxa"/>
          </w:tcPr>
          <w:p w:rsidR="00B82BB5" w:rsidRPr="0046190B" w:rsidRDefault="0012605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470D40" w:rsidRDefault="00390B9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B82BB5" w:rsidRPr="00A23E63" w:rsidRDefault="00D1032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82BB5" w:rsidRPr="00DE70A0" w:rsidRDefault="0085274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DD492F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B82BB5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82" w:type="dxa"/>
          </w:tcPr>
          <w:p w:rsidR="00B82BB5" w:rsidRDefault="00BF631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B82BB5" w:rsidRDefault="00AF4EA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Default="00915C4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045633" w:rsidRDefault="003F72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Education</w:t>
            </w:r>
          </w:p>
        </w:tc>
        <w:tc>
          <w:tcPr>
            <w:tcW w:w="955" w:type="dxa"/>
          </w:tcPr>
          <w:p w:rsidR="00B82BB5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7</w:t>
            </w:r>
          </w:p>
          <w:p w:rsidR="00250733" w:rsidRPr="009366A7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1146" w:type="dxa"/>
          </w:tcPr>
          <w:p w:rsidR="00B82BB5" w:rsidRDefault="0010356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</w:t>
            </w:r>
          </w:p>
          <w:p w:rsidR="00C736BF" w:rsidRDefault="009E052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7)</w:t>
            </w:r>
          </w:p>
        </w:tc>
        <w:tc>
          <w:tcPr>
            <w:tcW w:w="959" w:type="dxa"/>
          </w:tcPr>
          <w:p w:rsidR="00B82BB5" w:rsidRDefault="0046023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0</w:t>
            </w:r>
          </w:p>
          <w:p w:rsidR="00126050" w:rsidRPr="0046190B" w:rsidRDefault="0012605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932" w:type="dxa"/>
          </w:tcPr>
          <w:p w:rsidR="00B82BB5" w:rsidRDefault="00390B9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</w:p>
          <w:p w:rsidR="00136C65" w:rsidRPr="005365D5" w:rsidRDefault="008A4EE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4</w:t>
            </w:r>
            <w:r w:rsidR="00136C65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B82BB5" w:rsidRDefault="0096000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</w:t>
            </w:r>
          </w:p>
          <w:p w:rsidR="00992014" w:rsidRPr="00173A85" w:rsidRDefault="0099201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4)</w:t>
            </w:r>
          </w:p>
        </w:tc>
        <w:tc>
          <w:tcPr>
            <w:tcW w:w="1091" w:type="dxa"/>
          </w:tcPr>
          <w:p w:rsidR="00B82BB5" w:rsidRDefault="00E226E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B5152D" w:rsidRPr="00DE70A0" w:rsidRDefault="00B5152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1)</w:t>
            </w:r>
          </w:p>
        </w:tc>
        <w:tc>
          <w:tcPr>
            <w:tcW w:w="1055" w:type="dxa"/>
          </w:tcPr>
          <w:p w:rsidR="00B82BB5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  <w:p w:rsidR="00413235" w:rsidRPr="004359E9" w:rsidRDefault="004132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4)</w:t>
            </w:r>
          </w:p>
        </w:tc>
        <w:tc>
          <w:tcPr>
            <w:tcW w:w="933" w:type="dxa"/>
          </w:tcPr>
          <w:p w:rsidR="00B82BB5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</w:t>
            </w:r>
          </w:p>
          <w:p w:rsidR="006E1F60" w:rsidRPr="001B4EDB" w:rsidRDefault="006E1F60" w:rsidP="006E1F6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882" w:type="dxa"/>
          </w:tcPr>
          <w:p w:rsidR="00B82BB5" w:rsidRDefault="00BF631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</w:t>
            </w:r>
          </w:p>
          <w:p w:rsidR="00C001BB" w:rsidRDefault="00C001B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3)</w:t>
            </w:r>
          </w:p>
        </w:tc>
        <w:tc>
          <w:tcPr>
            <w:tcW w:w="909" w:type="dxa"/>
          </w:tcPr>
          <w:p w:rsidR="00B82BB5" w:rsidRDefault="00AF4EA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</w:t>
            </w:r>
          </w:p>
          <w:p w:rsidR="00E83AE9" w:rsidRDefault="00E83AE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5)</w:t>
            </w:r>
          </w:p>
        </w:tc>
        <w:tc>
          <w:tcPr>
            <w:tcW w:w="1055" w:type="dxa"/>
          </w:tcPr>
          <w:p w:rsidR="00B82BB5" w:rsidRDefault="00F0094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  <w:p w:rsidR="00915C48" w:rsidRDefault="00915C4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3)</w:t>
            </w:r>
          </w:p>
        </w:tc>
        <w:tc>
          <w:tcPr>
            <w:tcW w:w="841" w:type="dxa"/>
          </w:tcPr>
          <w:p w:rsidR="00B82BB5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  <w:p w:rsidR="0031267E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841" w:type="dxa"/>
          </w:tcPr>
          <w:p w:rsidR="00B82BB5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</w:t>
            </w:r>
          </w:p>
          <w:p w:rsidR="00D625D3" w:rsidRDefault="00D625D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932" w:type="dxa"/>
          </w:tcPr>
          <w:p w:rsidR="00B82BB5" w:rsidRDefault="003F72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  <w:p w:rsidR="006B4D20" w:rsidRPr="00756FD9" w:rsidRDefault="006B4D2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3)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Wealth Quintile</w:t>
            </w:r>
          </w:p>
        </w:tc>
        <w:tc>
          <w:tcPr>
            <w:tcW w:w="955" w:type="dxa"/>
          </w:tcPr>
          <w:p w:rsidR="00B82BB5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250733" w:rsidRPr="001F0869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01)</w:t>
            </w:r>
          </w:p>
        </w:tc>
        <w:tc>
          <w:tcPr>
            <w:tcW w:w="1146" w:type="dxa"/>
          </w:tcPr>
          <w:p w:rsidR="00B82BB5" w:rsidRDefault="0010356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2552EF" w:rsidRPr="004E38E3" w:rsidRDefault="002552E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1)</w:t>
            </w:r>
          </w:p>
        </w:tc>
        <w:tc>
          <w:tcPr>
            <w:tcW w:w="959" w:type="dxa"/>
          </w:tcPr>
          <w:p w:rsidR="00B82BB5" w:rsidRPr="00CE0728" w:rsidRDefault="0046023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Pr="00662572" w:rsidRDefault="00390B9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13" w:type="dxa"/>
          </w:tcPr>
          <w:p w:rsidR="00B82BB5" w:rsidRPr="00B11F53" w:rsidRDefault="0096000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B82BB5" w:rsidRPr="005B26A5" w:rsidRDefault="00E226E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Pr="00006F7B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B82BB5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</w:t>
            </w:r>
          </w:p>
          <w:p w:rsidR="003E0B6B" w:rsidRPr="00A832CA" w:rsidRDefault="003E0B6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882" w:type="dxa"/>
          </w:tcPr>
          <w:p w:rsidR="00B82BB5" w:rsidRDefault="00BF631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  <w:p w:rsidR="00703F75" w:rsidRDefault="00703F7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5)</w:t>
            </w:r>
          </w:p>
        </w:tc>
        <w:tc>
          <w:tcPr>
            <w:tcW w:w="841" w:type="dxa"/>
          </w:tcPr>
          <w:p w:rsidR="00B82BB5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09" w:type="dxa"/>
          </w:tcPr>
          <w:p w:rsidR="00B82BB5" w:rsidRDefault="00AF4EA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55" w:type="dxa"/>
          </w:tcPr>
          <w:p w:rsidR="00B82BB5" w:rsidRDefault="00F0094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Pr="00D07D75" w:rsidRDefault="006908B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2" w:type="dxa"/>
          </w:tcPr>
          <w:p w:rsidR="00B82BB5" w:rsidRDefault="003F72E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5D2530" w:rsidRPr="005D3BC0" w:rsidRDefault="005D253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)</w:t>
            </w:r>
          </w:p>
        </w:tc>
      </w:tr>
      <w:tr w:rsidR="00B82BB5" w:rsidRPr="00C1216E" w:rsidTr="00B838E2">
        <w:trPr>
          <w:jc w:val="center"/>
        </w:trPr>
        <w:tc>
          <w:tcPr>
            <w:tcW w:w="1838" w:type="dxa"/>
          </w:tcPr>
          <w:p w:rsidR="00B82BB5" w:rsidRPr="00F57D7E" w:rsidRDefault="00B82BB5" w:rsidP="00B838E2">
            <w:pPr>
              <w:rPr>
                <w:rFonts w:ascii="Arial Narrow" w:hAnsi="Arial Narrow"/>
                <w:sz w:val="20"/>
                <w:szCs w:val="20"/>
              </w:rPr>
            </w:pPr>
            <w:r w:rsidRPr="00F57D7E">
              <w:rPr>
                <w:rFonts w:ascii="Arial Narrow" w:hAnsi="Arial Narrow"/>
                <w:sz w:val="20"/>
                <w:szCs w:val="20"/>
              </w:rPr>
              <w:t>Occupation</w:t>
            </w:r>
          </w:p>
        </w:tc>
        <w:tc>
          <w:tcPr>
            <w:tcW w:w="955" w:type="dxa"/>
          </w:tcPr>
          <w:p w:rsidR="00B82BB5" w:rsidRDefault="008420D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</w:t>
            </w:r>
          </w:p>
          <w:p w:rsidR="00250733" w:rsidRPr="00C11165" w:rsidRDefault="0025073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</w:t>
            </w:r>
            <w:r w:rsidR="00C805EA">
              <w:rPr>
                <w:rFonts w:ascii="Arial Narrow" w:hAnsi="Arial Narrow"/>
                <w:sz w:val="20"/>
                <w:szCs w:val="20"/>
              </w:rPr>
              <w:t>0.2)</w:t>
            </w:r>
          </w:p>
        </w:tc>
        <w:tc>
          <w:tcPr>
            <w:tcW w:w="1146" w:type="dxa"/>
          </w:tcPr>
          <w:p w:rsidR="00B82BB5" w:rsidRDefault="0010356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</w:t>
            </w:r>
          </w:p>
          <w:p w:rsidR="002552EF" w:rsidRDefault="002552EF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959" w:type="dxa"/>
          </w:tcPr>
          <w:p w:rsidR="00B82BB5" w:rsidRDefault="00460231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</w:p>
          <w:p w:rsidR="00126050" w:rsidRDefault="00126050" w:rsidP="0012605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2)</w:t>
            </w:r>
          </w:p>
        </w:tc>
        <w:tc>
          <w:tcPr>
            <w:tcW w:w="932" w:type="dxa"/>
          </w:tcPr>
          <w:p w:rsidR="00B82BB5" w:rsidRDefault="00390B90" w:rsidP="00390B9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</w:t>
            </w:r>
          </w:p>
          <w:p w:rsidR="00136C65" w:rsidRDefault="00136C65" w:rsidP="00390B9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913" w:type="dxa"/>
          </w:tcPr>
          <w:p w:rsidR="00B82BB5" w:rsidRDefault="0096000A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  <w:p w:rsidR="00961194" w:rsidRDefault="00961194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5)</w:t>
            </w:r>
          </w:p>
        </w:tc>
        <w:tc>
          <w:tcPr>
            <w:tcW w:w="1091" w:type="dxa"/>
          </w:tcPr>
          <w:p w:rsidR="00B82BB5" w:rsidRDefault="00E226E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  <w:p w:rsidR="00B5152D" w:rsidRDefault="00B5152D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1)</w:t>
            </w:r>
          </w:p>
        </w:tc>
        <w:tc>
          <w:tcPr>
            <w:tcW w:w="1055" w:type="dxa"/>
          </w:tcPr>
          <w:p w:rsidR="00B82BB5" w:rsidRPr="00D730F0" w:rsidRDefault="00A05992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33" w:type="dxa"/>
          </w:tcPr>
          <w:p w:rsidR="00B82BB5" w:rsidRDefault="006E1F60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</w:t>
            </w:r>
          </w:p>
          <w:p w:rsidR="003E0B6B" w:rsidRPr="003F50D4" w:rsidRDefault="003E0B6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882" w:type="dxa"/>
          </w:tcPr>
          <w:p w:rsidR="00B82BB5" w:rsidRDefault="00BF631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41" w:type="dxa"/>
          </w:tcPr>
          <w:p w:rsidR="00B82BB5" w:rsidRDefault="00267B35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7</w:t>
            </w:r>
          </w:p>
          <w:p w:rsidR="00C001BB" w:rsidRDefault="00C001BB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3)</w:t>
            </w:r>
          </w:p>
        </w:tc>
        <w:tc>
          <w:tcPr>
            <w:tcW w:w="909" w:type="dxa"/>
          </w:tcPr>
          <w:p w:rsidR="00B82BB5" w:rsidRDefault="00AF4EA6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</w:t>
            </w:r>
          </w:p>
          <w:p w:rsidR="00E83AE9" w:rsidRDefault="00E83AE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1055" w:type="dxa"/>
          </w:tcPr>
          <w:p w:rsidR="00B82BB5" w:rsidRDefault="00F00949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</w:t>
            </w:r>
          </w:p>
          <w:p w:rsidR="00915C48" w:rsidRDefault="00915C4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1)</w:t>
            </w:r>
          </w:p>
        </w:tc>
        <w:tc>
          <w:tcPr>
            <w:tcW w:w="841" w:type="dxa"/>
          </w:tcPr>
          <w:p w:rsidR="00B82BB5" w:rsidRDefault="0031267E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841" w:type="dxa"/>
          </w:tcPr>
          <w:p w:rsidR="00D625D3" w:rsidRDefault="00D625D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</w:t>
            </w:r>
          </w:p>
          <w:p w:rsidR="00B82BB5" w:rsidRDefault="00D625D3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2)</w:t>
            </w:r>
          </w:p>
        </w:tc>
        <w:tc>
          <w:tcPr>
            <w:tcW w:w="932" w:type="dxa"/>
          </w:tcPr>
          <w:p w:rsidR="00B82BB5" w:rsidRPr="00D46979" w:rsidRDefault="005C38D8" w:rsidP="00B838E2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(0.02)</w:t>
            </w:r>
            <w:bookmarkStart w:id="0" w:name="_GoBack"/>
            <w:bookmarkEnd w:id="0"/>
          </w:p>
        </w:tc>
      </w:tr>
      <w:tr w:rsidR="00955EE7" w:rsidRPr="00C1216E" w:rsidTr="00B838E2">
        <w:trPr>
          <w:jc w:val="center"/>
        </w:trPr>
        <w:tc>
          <w:tcPr>
            <w:tcW w:w="1838" w:type="dxa"/>
          </w:tcPr>
          <w:p w:rsidR="00955EE7" w:rsidRPr="00250733" w:rsidRDefault="00B82BB5" w:rsidP="00B838E2">
            <w:pPr>
              <w:rPr>
                <w:rFonts w:ascii="Arial Narrow" w:hAnsi="Arial Narrow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 xml:space="preserve">Total </w:t>
            </w:r>
            <w:r w:rsidR="00955EE7" w:rsidRPr="001C49CF">
              <w:rPr>
                <w:rFonts w:ascii="Arial Narrow" w:hAnsi="Arial Narrow"/>
                <w:b/>
                <w:i/>
                <w:sz w:val="20"/>
                <w:szCs w:val="20"/>
              </w:rPr>
              <w:t>missing cases</w:t>
            </w:r>
          </w:p>
        </w:tc>
        <w:tc>
          <w:tcPr>
            <w:tcW w:w="955" w:type="dxa"/>
          </w:tcPr>
          <w:p w:rsidR="00955EE7" w:rsidRPr="00C43593" w:rsidRDefault="00C805EA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2290 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3.3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146" w:type="dxa"/>
          </w:tcPr>
          <w:p w:rsidR="001A28C7" w:rsidRDefault="001A28C7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306</w:t>
            </w:r>
          </w:p>
          <w:p w:rsidR="00955EE7" w:rsidRPr="00C43593" w:rsidRDefault="001A28C7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3.2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59" w:type="dxa"/>
          </w:tcPr>
          <w:p w:rsidR="00E950D1" w:rsidRDefault="00E950D1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29</w:t>
            </w:r>
          </w:p>
          <w:p w:rsidR="00955EE7" w:rsidRPr="00C43593" w:rsidRDefault="00E950D1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0.6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32" w:type="dxa"/>
          </w:tcPr>
          <w:p w:rsidR="007A45D5" w:rsidRDefault="007A45D5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52</w:t>
            </w:r>
          </w:p>
          <w:p w:rsidR="00955EE7" w:rsidRPr="00C43593" w:rsidRDefault="007A45D5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0.4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13" w:type="dxa"/>
          </w:tcPr>
          <w:p w:rsidR="005F794E" w:rsidRDefault="005F794E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59</w:t>
            </w:r>
          </w:p>
          <w:p w:rsidR="00955EE7" w:rsidRPr="00C43593" w:rsidRDefault="005F794E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3.7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91" w:type="dxa"/>
          </w:tcPr>
          <w:p w:rsidR="004F66D9" w:rsidRDefault="004F66D9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23</w:t>
            </w:r>
          </w:p>
          <w:p w:rsidR="00955EE7" w:rsidRPr="00C43593" w:rsidRDefault="004F66D9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1.3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:rsidR="002625C1" w:rsidRDefault="00A05992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59</w:t>
            </w:r>
          </w:p>
          <w:p w:rsidR="00955EE7" w:rsidRPr="00C43593" w:rsidRDefault="002625C1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0.6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33" w:type="dxa"/>
          </w:tcPr>
          <w:p w:rsidR="00DA39CE" w:rsidRDefault="00DA39CE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87</w:t>
            </w:r>
          </w:p>
          <w:p w:rsidR="00955EE7" w:rsidRPr="00C43593" w:rsidRDefault="00DA39CE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>
              <w:rPr>
                <w:rFonts w:ascii="Arial Narrow" w:hAnsi="Arial Narrow"/>
                <w:b/>
                <w:i/>
                <w:sz w:val="20"/>
                <w:szCs w:val="20"/>
              </w:rPr>
              <w:t>0.6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82" w:type="dxa"/>
          </w:tcPr>
          <w:p w:rsidR="000B5DFD" w:rsidRDefault="000B5DFD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5</w:t>
            </w:r>
          </w:p>
          <w:p w:rsidR="00955EE7" w:rsidRPr="00C43593" w:rsidRDefault="000B5DFD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>
              <w:rPr>
                <w:rFonts w:ascii="Arial Narrow" w:hAnsi="Arial Narrow"/>
                <w:b/>
                <w:i/>
                <w:sz w:val="20"/>
                <w:szCs w:val="20"/>
              </w:rPr>
              <w:t>0.1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:rsidR="00EE706B" w:rsidRDefault="00EE706B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200</w:t>
            </w:r>
          </w:p>
          <w:p w:rsidR="00955EE7" w:rsidRPr="00C43593" w:rsidRDefault="00EE706B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>
              <w:rPr>
                <w:rFonts w:ascii="Arial Narrow" w:hAnsi="Arial Narrow"/>
                <w:b/>
                <w:i/>
                <w:sz w:val="20"/>
                <w:szCs w:val="20"/>
              </w:rPr>
              <w:t>2.5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09" w:type="dxa"/>
          </w:tcPr>
          <w:p w:rsidR="00087287" w:rsidRDefault="00087287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45</w:t>
            </w:r>
          </w:p>
          <w:p w:rsidR="00955EE7" w:rsidRPr="00C43593" w:rsidRDefault="00087287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>
              <w:rPr>
                <w:rFonts w:ascii="Arial Narrow" w:hAnsi="Arial Narrow"/>
                <w:b/>
                <w:i/>
                <w:sz w:val="20"/>
                <w:szCs w:val="20"/>
              </w:rPr>
              <w:t>1.0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:rsidR="00636D65" w:rsidRDefault="00636D65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85</w:t>
            </w:r>
          </w:p>
          <w:p w:rsidR="00955EE7" w:rsidRPr="00C43593" w:rsidRDefault="0032709F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>
              <w:rPr>
                <w:rFonts w:ascii="Arial Narrow" w:hAnsi="Arial Narrow"/>
                <w:b/>
                <w:i/>
                <w:sz w:val="20"/>
                <w:szCs w:val="20"/>
              </w:rPr>
              <w:t>0.7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:rsidR="0031267E" w:rsidRDefault="0031267E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130</w:t>
            </w:r>
          </w:p>
          <w:p w:rsidR="00955EE7" w:rsidRPr="00C43593" w:rsidRDefault="0031267E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>
              <w:rPr>
                <w:rFonts w:ascii="Arial Narrow" w:hAnsi="Arial Narrow"/>
                <w:b/>
                <w:i/>
                <w:sz w:val="20"/>
                <w:szCs w:val="20"/>
              </w:rPr>
              <w:t>1.4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841" w:type="dxa"/>
          </w:tcPr>
          <w:p w:rsidR="004832FF" w:rsidRDefault="004832FF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66</w:t>
            </w:r>
          </w:p>
          <w:p w:rsidR="00955EE7" w:rsidRPr="00C43593" w:rsidRDefault="004832FF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0.8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32" w:type="dxa"/>
          </w:tcPr>
          <w:p w:rsidR="00A87549" w:rsidRDefault="00A87549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481</w:t>
            </w:r>
          </w:p>
          <w:p w:rsidR="00955EE7" w:rsidRPr="00C43593" w:rsidRDefault="00A87549" w:rsidP="00B838E2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>
              <w:rPr>
                <w:rFonts w:ascii="Arial Narrow" w:hAnsi="Arial Narrow"/>
                <w:b/>
                <w:i/>
                <w:sz w:val="20"/>
                <w:szCs w:val="20"/>
              </w:rPr>
              <w:t>(</w:t>
            </w:r>
            <w:r w:rsidR="00955EE7" w:rsidRPr="00C43593">
              <w:rPr>
                <w:rFonts w:ascii="Arial Narrow" w:hAnsi="Arial Narrow"/>
                <w:b/>
                <w:i/>
                <w:sz w:val="20"/>
                <w:szCs w:val="20"/>
              </w:rPr>
              <w:t>2.3</w:t>
            </w:r>
            <w:r>
              <w:rPr>
                <w:rFonts w:ascii="Arial Narrow" w:hAnsi="Arial Narrow"/>
                <w:b/>
                <w:i/>
                <w:sz w:val="20"/>
                <w:szCs w:val="20"/>
              </w:rPr>
              <w:t>)</w:t>
            </w:r>
          </w:p>
        </w:tc>
      </w:tr>
    </w:tbl>
    <w:p w:rsidR="00AA720C" w:rsidRPr="00AA720C" w:rsidRDefault="00A5392F" w:rsidP="00AA720C">
      <w:pPr>
        <w:spacing w:after="0" w:line="240" w:lineRule="auto"/>
        <w:ind w:left="-1134"/>
        <w:rPr>
          <w:rFonts w:ascii="Arial Narrow" w:hAnsi="Arial Narrow"/>
          <w:sz w:val="20"/>
          <w:szCs w:val="20"/>
        </w:rPr>
      </w:pPr>
      <w:r w:rsidRPr="00AA720C">
        <w:rPr>
          <w:rFonts w:ascii="Arial Narrow" w:hAnsi="Arial Narrow"/>
          <w:sz w:val="20"/>
          <w:szCs w:val="20"/>
        </w:rPr>
        <w:t xml:space="preserve">*Participants who responded “Don’t know” or “Refused to answer” for the question “How often does anyone smoke inside your home?” were dropped from the analysis. </w:t>
      </w:r>
    </w:p>
    <w:p w:rsidR="00250733" w:rsidRPr="00AA720C" w:rsidRDefault="00250733" w:rsidP="00AA720C">
      <w:pPr>
        <w:spacing w:after="0" w:line="240" w:lineRule="auto"/>
        <w:ind w:left="-1134"/>
        <w:rPr>
          <w:rFonts w:ascii="Arial Narrow" w:hAnsi="Arial Narrow"/>
          <w:sz w:val="20"/>
          <w:szCs w:val="20"/>
        </w:rPr>
      </w:pPr>
    </w:p>
    <w:sectPr w:rsidR="00250733" w:rsidRPr="00AA720C" w:rsidSect="00955EE7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13C"/>
    <w:rsid w:val="0000007C"/>
    <w:rsid w:val="00000B20"/>
    <w:rsid w:val="00002ADF"/>
    <w:rsid w:val="00002D77"/>
    <w:rsid w:val="000032D5"/>
    <w:rsid w:val="00003BD8"/>
    <w:rsid w:val="00003EC1"/>
    <w:rsid w:val="00004730"/>
    <w:rsid w:val="0000613E"/>
    <w:rsid w:val="00006703"/>
    <w:rsid w:val="00007980"/>
    <w:rsid w:val="000100CE"/>
    <w:rsid w:val="0001028D"/>
    <w:rsid w:val="000103C8"/>
    <w:rsid w:val="000109C3"/>
    <w:rsid w:val="00010FAB"/>
    <w:rsid w:val="00011080"/>
    <w:rsid w:val="00011CB5"/>
    <w:rsid w:val="0001361E"/>
    <w:rsid w:val="000139EC"/>
    <w:rsid w:val="00013CC8"/>
    <w:rsid w:val="000142E9"/>
    <w:rsid w:val="000145A9"/>
    <w:rsid w:val="00014802"/>
    <w:rsid w:val="00015126"/>
    <w:rsid w:val="00015438"/>
    <w:rsid w:val="00015DBC"/>
    <w:rsid w:val="000162ED"/>
    <w:rsid w:val="00017624"/>
    <w:rsid w:val="00017ABD"/>
    <w:rsid w:val="00017BB3"/>
    <w:rsid w:val="00017D3D"/>
    <w:rsid w:val="00017E2F"/>
    <w:rsid w:val="00020175"/>
    <w:rsid w:val="000204FD"/>
    <w:rsid w:val="00021979"/>
    <w:rsid w:val="00021BB9"/>
    <w:rsid w:val="00022D30"/>
    <w:rsid w:val="000234E9"/>
    <w:rsid w:val="0002382A"/>
    <w:rsid w:val="00023B84"/>
    <w:rsid w:val="0002470C"/>
    <w:rsid w:val="00026499"/>
    <w:rsid w:val="000264F3"/>
    <w:rsid w:val="00026C98"/>
    <w:rsid w:val="00026E52"/>
    <w:rsid w:val="00027A60"/>
    <w:rsid w:val="00027E55"/>
    <w:rsid w:val="000301D5"/>
    <w:rsid w:val="000303E8"/>
    <w:rsid w:val="00030AF1"/>
    <w:rsid w:val="00030ED1"/>
    <w:rsid w:val="00032B1B"/>
    <w:rsid w:val="000331EF"/>
    <w:rsid w:val="000336D7"/>
    <w:rsid w:val="00033733"/>
    <w:rsid w:val="00033CF6"/>
    <w:rsid w:val="00035962"/>
    <w:rsid w:val="00035B64"/>
    <w:rsid w:val="00036907"/>
    <w:rsid w:val="000378ED"/>
    <w:rsid w:val="00037E87"/>
    <w:rsid w:val="000418AC"/>
    <w:rsid w:val="000424AC"/>
    <w:rsid w:val="000427FF"/>
    <w:rsid w:val="00042C1C"/>
    <w:rsid w:val="0004300E"/>
    <w:rsid w:val="00043034"/>
    <w:rsid w:val="00043183"/>
    <w:rsid w:val="00043219"/>
    <w:rsid w:val="00043B33"/>
    <w:rsid w:val="00044073"/>
    <w:rsid w:val="000446FD"/>
    <w:rsid w:val="0004520F"/>
    <w:rsid w:val="000452B4"/>
    <w:rsid w:val="00045B1F"/>
    <w:rsid w:val="0004678D"/>
    <w:rsid w:val="00046B26"/>
    <w:rsid w:val="00046C2C"/>
    <w:rsid w:val="00047009"/>
    <w:rsid w:val="00047370"/>
    <w:rsid w:val="0004775B"/>
    <w:rsid w:val="00050E82"/>
    <w:rsid w:val="00051163"/>
    <w:rsid w:val="00051203"/>
    <w:rsid w:val="00051D36"/>
    <w:rsid w:val="00052218"/>
    <w:rsid w:val="00052E8F"/>
    <w:rsid w:val="00054C95"/>
    <w:rsid w:val="00054DE3"/>
    <w:rsid w:val="00056B42"/>
    <w:rsid w:val="00056BE9"/>
    <w:rsid w:val="0005724D"/>
    <w:rsid w:val="00057331"/>
    <w:rsid w:val="000576F0"/>
    <w:rsid w:val="000601BA"/>
    <w:rsid w:val="00060DE4"/>
    <w:rsid w:val="000615A1"/>
    <w:rsid w:val="00062D40"/>
    <w:rsid w:val="00063943"/>
    <w:rsid w:val="00063B6B"/>
    <w:rsid w:val="00064A43"/>
    <w:rsid w:val="00064BD9"/>
    <w:rsid w:val="00065421"/>
    <w:rsid w:val="00066880"/>
    <w:rsid w:val="00070BE3"/>
    <w:rsid w:val="00071A51"/>
    <w:rsid w:val="0007209C"/>
    <w:rsid w:val="0007220C"/>
    <w:rsid w:val="0007273D"/>
    <w:rsid w:val="000727E3"/>
    <w:rsid w:val="00072AE4"/>
    <w:rsid w:val="00072C6F"/>
    <w:rsid w:val="00072FC0"/>
    <w:rsid w:val="00074451"/>
    <w:rsid w:val="00074CEA"/>
    <w:rsid w:val="000754A5"/>
    <w:rsid w:val="00076416"/>
    <w:rsid w:val="000765F2"/>
    <w:rsid w:val="00077549"/>
    <w:rsid w:val="00081BB8"/>
    <w:rsid w:val="00082123"/>
    <w:rsid w:val="0008290E"/>
    <w:rsid w:val="00082D78"/>
    <w:rsid w:val="00083BC5"/>
    <w:rsid w:val="000841F7"/>
    <w:rsid w:val="00084C88"/>
    <w:rsid w:val="00085650"/>
    <w:rsid w:val="0008581E"/>
    <w:rsid w:val="00085C78"/>
    <w:rsid w:val="0008676D"/>
    <w:rsid w:val="00087287"/>
    <w:rsid w:val="00091239"/>
    <w:rsid w:val="000921EA"/>
    <w:rsid w:val="00092712"/>
    <w:rsid w:val="000935CB"/>
    <w:rsid w:val="00093B1E"/>
    <w:rsid w:val="00094819"/>
    <w:rsid w:val="000A07CA"/>
    <w:rsid w:val="000A2FB1"/>
    <w:rsid w:val="000A31F8"/>
    <w:rsid w:val="000A360B"/>
    <w:rsid w:val="000A4174"/>
    <w:rsid w:val="000A41EF"/>
    <w:rsid w:val="000A513C"/>
    <w:rsid w:val="000A59AB"/>
    <w:rsid w:val="000A5E3B"/>
    <w:rsid w:val="000A6158"/>
    <w:rsid w:val="000B06F1"/>
    <w:rsid w:val="000B170D"/>
    <w:rsid w:val="000B21E0"/>
    <w:rsid w:val="000B48FF"/>
    <w:rsid w:val="000B4D90"/>
    <w:rsid w:val="000B50E5"/>
    <w:rsid w:val="000B5DFD"/>
    <w:rsid w:val="000B6922"/>
    <w:rsid w:val="000B7FA2"/>
    <w:rsid w:val="000C2CB5"/>
    <w:rsid w:val="000C2E4B"/>
    <w:rsid w:val="000C37E8"/>
    <w:rsid w:val="000C39DB"/>
    <w:rsid w:val="000C5138"/>
    <w:rsid w:val="000C5C50"/>
    <w:rsid w:val="000C783F"/>
    <w:rsid w:val="000D057B"/>
    <w:rsid w:val="000D0CA7"/>
    <w:rsid w:val="000D1CB4"/>
    <w:rsid w:val="000D246C"/>
    <w:rsid w:val="000D4308"/>
    <w:rsid w:val="000D4853"/>
    <w:rsid w:val="000D5824"/>
    <w:rsid w:val="000D65D2"/>
    <w:rsid w:val="000D6F2C"/>
    <w:rsid w:val="000D7177"/>
    <w:rsid w:val="000D7305"/>
    <w:rsid w:val="000D79C0"/>
    <w:rsid w:val="000D7A41"/>
    <w:rsid w:val="000E0F03"/>
    <w:rsid w:val="000E2ACB"/>
    <w:rsid w:val="000E3228"/>
    <w:rsid w:val="000E333C"/>
    <w:rsid w:val="000E3A1E"/>
    <w:rsid w:val="000E40F5"/>
    <w:rsid w:val="000E4F2E"/>
    <w:rsid w:val="000E5C3D"/>
    <w:rsid w:val="000E648C"/>
    <w:rsid w:val="000E64D4"/>
    <w:rsid w:val="000E781B"/>
    <w:rsid w:val="000F14A6"/>
    <w:rsid w:val="000F1751"/>
    <w:rsid w:val="000F26A0"/>
    <w:rsid w:val="000F2932"/>
    <w:rsid w:val="000F29D6"/>
    <w:rsid w:val="000F3F9F"/>
    <w:rsid w:val="000F51C4"/>
    <w:rsid w:val="000F5E85"/>
    <w:rsid w:val="000F70A9"/>
    <w:rsid w:val="000F7788"/>
    <w:rsid w:val="00100E8A"/>
    <w:rsid w:val="001018CD"/>
    <w:rsid w:val="00101D08"/>
    <w:rsid w:val="001023DA"/>
    <w:rsid w:val="00102591"/>
    <w:rsid w:val="00103239"/>
    <w:rsid w:val="00103568"/>
    <w:rsid w:val="00104985"/>
    <w:rsid w:val="00104D43"/>
    <w:rsid w:val="00104E3B"/>
    <w:rsid w:val="001056C2"/>
    <w:rsid w:val="00106B19"/>
    <w:rsid w:val="00106E2B"/>
    <w:rsid w:val="00107291"/>
    <w:rsid w:val="00107B85"/>
    <w:rsid w:val="001109DC"/>
    <w:rsid w:val="00111202"/>
    <w:rsid w:val="00113C30"/>
    <w:rsid w:val="00114182"/>
    <w:rsid w:val="00114C1C"/>
    <w:rsid w:val="001151E9"/>
    <w:rsid w:val="00115221"/>
    <w:rsid w:val="0011539B"/>
    <w:rsid w:val="001154BE"/>
    <w:rsid w:val="0011594C"/>
    <w:rsid w:val="001160E1"/>
    <w:rsid w:val="00123889"/>
    <w:rsid w:val="00123DE9"/>
    <w:rsid w:val="00123EF1"/>
    <w:rsid w:val="001240C0"/>
    <w:rsid w:val="00125502"/>
    <w:rsid w:val="00125DEE"/>
    <w:rsid w:val="00126050"/>
    <w:rsid w:val="001265A0"/>
    <w:rsid w:val="0012677B"/>
    <w:rsid w:val="00126C96"/>
    <w:rsid w:val="00127114"/>
    <w:rsid w:val="00127156"/>
    <w:rsid w:val="0013101A"/>
    <w:rsid w:val="001311CF"/>
    <w:rsid w:val="0013149B"/>
    <w:rsid w:val="001323C1"/>
    <w:rsid w:val="0013278F"/>
    <w:rsid w:val="00132901"/>
    <w:rsid w:val="00132C2A"/>
    <w:rsid w:val="00133129"/>
    <w:rsid w:val="00133FEC"/>
    <w:rsid w:val="00134009"/>
    <w:rsid w:val="00135084"/>
    <w:rsid w:val="00135F46"/>
    <w:rsid w:val="001369C7"/>
    <w:rsid w:val="00136C65"/>
    <w:rsid w:val="00137BB6"/>
    <w:rsid w:val="00137F8A"/>
    <w:rsid w:val="0014004B"/>
    <w:rsid w:val="001402B5"/>
    <w:rsid w:val="00140876"/>
    <w:rsid w:val="00140BC2"/>
    <w:rsid w:val="00141446"/>
    <w:rsid w:val="00141479"/>
    <w:rsid w:val="001415BC"/>
    <w:rsid w:val="001418D2"/>
    <w:rsid w:val="0014200E"/>
    <w:rsid w:val="00142159"/>
    <w:rsid w:val="0014255A"/>
    <w:rsid w:val="00142B3E"/>
    <w:rsid w:val="00143D39"/>
    <w:rsid w:val="00145097"/>
    <w:rsid w:val="001459F4"/>
    <w:rsid w:val="00145E64"/>
    <w:rsid w:val="00146A01"/>
    <w:rsid w:val="0015029F"/>
    <w:rsid w:val="00151E74"/>
    <w:rsid w:val="00152737"/>
    <w:rsid w:val="00152D36"/>
    <w:rsid w:val="00152EFD"/>
    <w:rsid w:val="00153344"/>
    <w:rsid w:val="00154CBB"/>
    <w:rsid w:val="00154EFD"/>
    <w:rsid w:val="001550D9"/>
    <w:rsid w:val="001554CD"/>
    <w:rsid w:val="0015569F"/>
    <w:rsid w:val="00155D27"/>
    <w:rsid w:val="00157643"/>
    <w:rsid w:val="0015780E"/>
    <w:rsid w:val="00157BA4"/>
    <w:rsid w:val="001603BF"/>
    <w:rsid w:val="001605A6"/>
    <w:rsid w:val="00161205"/>
    <w:rsid w:val="001617CE"/>
    <w:rsid w:val="00162884"/>
    <w:rsid w:val="001635E9"/>
    <w:rsid w:val="0016495D"/>
    <w:rsid w:val="0016557F"/>
    <w:rsid w:val="00165BF2"/>
    <w:rsid w:val="00165FFC"/>
    <w:rsid w:val="0016605E"/>
    <w:rsid w:val="001661FA"/>
    <w:rsid w:val="0016708A"/>
    <w:rsid w:val="00170C92"/>
    <w:rsid w:val="00171032"/>
    <w:rsid w:val="00171727"/>
    <w:rsid w:val="00171755"/>
    <w:rsid w:val="0017182C"/>
    <w:rsid w:val="0017259F"/>
    <w:rsid w:val="00173526"/>
    <w:rsid w:val="00173FB8"/>
    <w:rsid w:val="00174496"/>
    <w:rsid w:val="0017452B"/>
    <w:rsid w:val="00174B90"/>
    <w:rsid w:val="00174F7B"/>
    <w:rsid w:val="00175B69"/>
    <w:rsid w:val="00176655"/>
    <w:rsid w:val="00176855"/>
    <w:rsid w:val="00177AC6"/>
    <w:rsid w:val="001807B1"/>
    <w:rsid w:val="00181ED0"/>
    <w:rsid w:val="001836DF"/>
    <w:rsid w:val="0018603A"/>
    <w:rsid w:val="0018650E"/>
    <w:rsid w:val="00186D1B"/>
    <w:rsid w:val="00187423"/>
    <w:rsid w:val="00187577"/>
    <w:rsid w:val="0019116C"/>
    <w:rsid w:val="00191363"/>
    <w:rsid w:val="00191487"/>
    <w:rsid w:val="001917BB"/>
    <w:rsid w:val="001920EA"/>
    <w:rsid w:val="00192E88"/>
    <w:rsid w:val="00193D49"/>
    <w:rsid w:val="001946FF"/>
    <w:rsid w:val="001948A5"/>
    <w:rsid w:val="00194AD1"/>
    <w:rsid w:val="00195313"/>
    <w:rsid w:val="00197191"/>
    <w:rsid w:val="0019791E"/>
    <w:rsid w:val="001979E1"/>
    <w:rsid w:val="001A01F6"/>
    <w:rsid w:val="001A052D"/>
    <w:rsid w:val="001A2347"/>
    <w:rsid w:val="001A24EC"/>
    <w:rsid w:val="001A288F"/>
    <w:rsid w:val="001A28C7"/>
    <w:rsid w:val="001A2AFE"/>
    <w:rsid w:val="001A2F9F"/>
    <w:rsid w:val="001A3690"/>
    <w:rsid w:val="001A3700"/>
    <w:rsid w:val="001A3EF0"/>
    <w:rsid w:val="001A4018"/>
    <w:rsid w:val="001A4A9B"/>
    <w:rsid w:val="001A5125"/>
    <w:rsid w:val="001A5627"/>
    <w:rsid w:val="001A5B09"/>
    <w:rsid w:val="001A5F14"/>
    <w:rsid w:val="001A6A17"/>
    <w:rsid w:val="001A6E7A"/>
    <w:rsid w:val="001A746F"/>
    <w:rsid w:val="001A7F1F"/>
    <w:rsid w:val="001B0124"/>
    <w:rsid w:val="001B01DA"/>
    <w:rsid w:val="001B0BF5"/>
    <w:rsid w:val="001B144D"/>
    <w:rsid w:val="001B1B34"/>
    <w:rsid w:val="001B259A"/>
    <w:rsid w:val="001B510A"/>
    <w:rsid w:val="001B578D"/>
    <w:rsid w:val="001B5D66"/>
    <w:rsid w:val="001B7143"/>
    <w:rsid w:val="001B71FB"/>
    <w:rsid w:val="001C0047"/>
    <w:rsid w:val="001C0534"/>
    <w:rsid w:val="001C1C69"/>
    <w:rsid w:val="001C1C6F"/>
    <w:rsid w:val="001C2424"/>
    <w:rsid w:val="001C26A0"/>
    <w:rsid w:val="001C32CF"/>
    <w:rsid w:val="001C4C21"/>
    <w:rsid w:val="001C4E33"/>
    <w:rsid w:val="001C5862"/>
    <w:rsid w:val="001C5D32"/>
    <w:rsid w:val="001C614A"/>
    <w:rsid w:val="001C7196"/>
    <w:rsid w:val="001D051D"/>
    <w:rsid w:val="001D0B49"/>
    <w:rsid w:val="001D0DFB"/>
    <w:rsid w:val="001D1292"/>
    <w:rsid w:val="001D2CBA"/>
    <w:rsid w:val="001D4093"/>
    <w:rsid w:val="001D426C"/>
    <w:rsid w:val="001D4FE8"/>
    <w:rsid w:val="001D5E0F"/>
    <w:rsid w:val="001D673D"/>
    <w:rsid w:val="001D6E23"/>
    <w:rsid w:val="001D7A28"/>
    <w:rsid w:val="001E0F30"/>
    <w:rsid w:val="001E0F32"/>
    <w:rsid w:val="001E2EB4"/>
    <w:rsid w:val="001E3911"/>
    <w:rsid w:val="001E3FEF"/>
    <w:rsid w:val="001E4036"/>
    <w:rsid w:val="001E4368"/>
    <w:rsid w:val="001E4A8D"/>
    <w:rsid w:val="001E60F4"/>
    <w:rsid w:val="001E7B91"/>
    <w:rsid w:val="001E7CF8"/>
    <w:rsid w:val="001F1637"/>
    <w:rsid w:val="001F1E94"/>
    <w:rsid w:val="001F2458"/>
    <w:rsid w:val="001F3BE4"/>
    <w:rsid w:val="001F46BD"/>
    <w:rsid w:val="001F51C5"/>
    <w:rsid w:val="001F605F"/>
    <w:rsid w:val="001F6529"/>
    <w:rsid w:val="001F67A3"/>
    <w:rsid w:val="001F7CB1"/>
    <w:rsid w:val="002005CE"/>
    <w:rsid w:val="0020144C"/>
    <w:rsid w:val="002017B4"/>
    <w:rsid w:val="00201BF2"/>
    <w:rsid w:val="00205905"/>
    <w:rsid w:val="0020614A"/>
    <w:rsid w:val="002070B5"/>
    <w:rsid w:val="00210003"/>
    <w:rsid w:val="00212D92"/>
    <w:rsid w:val="0021527A"/>
    <w:rsid w:val="00215C06"/>
    <w:rsid w:val="00215D4C"/>
    <w:rsid w:val="00216236"/>
    <w:rsid w:val="00216C96"/>
    <w:rsid w:val="0021703C"/>
    <w:rsid w:val="002205C6"/>
    <w:rsid w:val="002213B7"/>
    <w:rsid w:val="00221967"/>
    <w:rsid w:val="00221BCB"/>
    <w:rsid w:val="002229EA"/>
    <w:rsid w:val="00222F32"/>
    <w:rsid w:val="002241C9"/>
    <w:rsid w:val="002245EA"/>
    <w:rsid w:val="0022478C"/>
    <w:rsid w:val="0022484A"/>
    <w:rsid w:val="00224866"/>
    <w:rsid w:val="00224A90"/>
    <w:rsid w:val="00224C3A"/>
    <w:rsid w:val="00225035"/>
    <w:rsid w:val="002250AC"/>
    <w:rsid w:val="00225605"/>
    <w:rsid w:val="0022578F"/>
    <w:rsid w:val="0022762F"/>
    <w:rsid w:val="00227D00"/>
    <w:rsid w:val="002300CD"/>
    <w:rsid w:val="0023016F"/>
    <w:rsid w:val="0023041E"/>
    <w:rsid w:val="002305EF"/>
    <w:rsid w:val="00230653"/>
    <w:rsid w:val="00230F8C"/>
    <w:rsid w:val="00231ABA"/>
    <w:rsid w:val="00231B4D"/>
    <w:rsid w:val="00232015"/>
    <w:rsid w:val="00232024"/>
    <w:rsid w:val="00233718"/>
    <w:rsid w:val="00233A2B"/>
    <w:rsid w:val="00233E0A"/>
    <w:rsid w:val="00234383"/>
    <w:rsid w:val="002347E6"/>
    <w:rsid w:val="0023542B"/>
    <w:rsid w:val="00235C3A"/>
    <w:rsid w:val="00237763"/>
    <w:rsid w:val="002409F9"/>
    <w:rsid w:val="002410CF"/>
    <w:rsid w:val="00241A82"/>
    <w:rsid w:val="00241C35"/>
    <w:rsid w:val="00241F14"/>
    <w:rsid w:val="0024289B"/>
    <w:rsid w:val="00243340"/>
    <w:rsid w:val="00243F7E"/>
    <w:rsid w:val="00245F34"/>
    <w:rsid w:val="002464F3"/>
    <w:rsid w:val="002466B7"/>
    <w:rsid w:val="0025046C"/>
    <w:rsid w:val="0025061B"/>
    <w:rsid w:val="00250733"/>
    <w:rsid w:val="00250AFE"/>
    <w:rsid w:val="0025486F"/>
    <w:rsid w:val="00254BBB"/>
    <w:rsid w:val="00254C21"/>
    <w:rsid w:val="002552EF"/>
    <w:rsid w:val="0025530B"/>
    <w:rsid w:val="00255398"/>
    <w:rsid w:val="00255C46"/>
    <w:rsid w:val="002561F9"/>
    <w:rsid w:val="00256629"/>
    <w:rsid w:val="00257169"/>
    <w:rsid w:val="00257C63"/>
    <w:rsid w:val="00260158"/>
    <w:rsid w:val="00260D11"/>
    <w:rsid w:val="00261A9D"/>
    <w:rsid w:val="002625C1"/>
    <w:rsid w:val="0026341A"/>
    <w:rsid w:val="00263594"/>
    <w:rsid w:val="00263859"/>
    <w:rsid w:val="00263907"/>
    <w:rsid w:val="00263B8E"/>
    <w:rsid w:val="0026406D"/>
    <w:rsid w:val="00264365"/>
    <w:rsid w:val="00264730"/>
    <w:rsid w:val="00264899"/>
    <w:rsid w:val="00264C8A"/>
    <w:rsid w:val="00266765"/>
    <w:rsid w:val="00267284"/>
    <w:rsid w:val="00267B35"/>
    <w:rsid w:val="00270147"/>
    <w:rsid w:val="00270586"/>
    <w:rsid w:val="00272E0D"/>
    <w:rsid w:val="00273644"/>
    <w:rsid w:val="00275D1F"/>
    <w:rsid w:val="00277772"/>
    <w:rsid w:val="00277CE8"/>
    <w:rsid w:val="002806CB"/>
    <w:rsid w:val="0028230D"/>
    <w:rsid w:val="002827AB"/>
    <w:rsid w:val="00283DE5"/>
    <w:rsid w:val="00284E9F"/>
    <w:rsid w:val="00285097"/>
    <w:rsid w:val="002857F0"/>
    <w:rsid w:val="002858FE"/>
    <w:rsid w:val="002863DF"/>
    <w:rsid w:val="0028694B"/>
    <w:rsid w:val="00286AED"/>
    <w:rsid w:val="002870D6"/>
    <w:rsid w:val="002901AC"/>
    <w:rsid w:val="00290C76"/>
    <w:rsid w:val="00290CD2"/>
    <w:rsid w:val="00293AB7"/>
    <w:rsid w:val="00295500"/>
    <w:rsid w:val="00295ED8"/>
    <w:rsid w:val="0029720F"/>
    <w:rsid w:val="002A0318"/>
    <w:rsid w:val="002A066E"/>
    <w:rsid w:val="002A1403"/>
    <w:rsid w:val="002A1A91"/>
    <w:rsid w:val="002A1EEF"/>
    <w:rsid w:val="002A3735"/>
    <w:rsid w:val="002A3E62"/>
    <w:rsid w:val="002A485F"/>
    <w:rsid w:val="002A532E"/>
    <w:rsid w:val="002A706A"/>
    <w:rsid w:val="002A7640"/>
    <w:rsid w:val="002B01E4"/>
    <w:rsid w:val="002B0D7B"/>
    <w:rsid w:val="002B0EA3"/>
    <w:rsid w:val="002B2074"/>
    <w:rsid w:val="002B22EE"/>
    <w:rsid w:val="002B242B"/>
    <w:rsid w:val="002B27B7"/>
    <w:rsid w:val="002B2D55"/>
    <w:rsid w:val="002B2E5F"/>
    <w:rsid w:val="002B2FAF"/>
    <w:rsid w:val="002B3BBA"/>
    <w:rsid w:val="002B3BD3"/>
    <w:rsid w:val="002B4D93"/>
    <w:rsid w:val="002B55CF"/>
    <w:rsid w:val="002B61D1"/>
    <w:rsid w:val="002B627B"/>
    <w:rsid w:val="002B6F42"/>
    <w:rsid w:val="002B7B7A"/>
    <w:rsid w:val="002B7F95"/>
    <w:rsid w:val="002C012F"/>
    <w:rsid w:val="002C06A7"/>
    <w:rsid w:val="002C0885"/>
    <w:rsid w:val="002C27D5"/>
    <w:rsid w:val="002C38F5"/>
    <w:rsid w:val="002C449A"/>
    <w:rsid w:val="002C570A"/>
    <w:rsid w:val="002C6DD6"/>
    <w:rsid w:val="002C74CB"/>
    <w:rsid w:val="002C7A97"/>
    <w:rsid w:val="002C7CD2"/>
    <w:rsid w:val="002D06F1"/>
    <w:rsid w:val="002D096D"/>
    <w:rsid w:val="002D2686"/>
    <w:rsid w:val="002D286E"/>
    <w:rsid w:val="002D2945"/>
    <w:rsid w:val="002D3EA0"/>
    <w:rsid w:val="002D564B"/>
    <w:rsid w:val="002D5EF7"/>
    <w:rsid w:val="002D60FB"/>
    <w:rsid w:val="002D6D9A"/>
    <w:rsid w:val="002D70B9"/>
    <w:rsid w:val="002D7B19"/>
    <w:rsid w:val="002D7F88"/>
    <w:rsid w:val="002E041B"/>
    <w:rsid w:val="002E0A99"/>
    <w:rsid w:val="002E193C"/>
    <w:rsid w:val="002E207D"/>
    <w:rsid w:val="002E2233"/>
    <w:rsid w:val="002E2623"/>
    <w:rsid w:val="002E300A"/>
    <w:rsid w:val="002E35F6"/>
    <w:rsid w:val="002E38EA"/>
    <w:rsid w:val="002E42EF"/>
    <w:rsid w:val="002E47D8"/>
    <w:rsid w:val="002E4DE5"/>
    <w:rsid w:val="002E5D6F"/>
    <w:rsid w:val="002E75F1"/>
    <w:rsid w:val="002E793C"/>
    <w:rsid w:val="002F064D"/>
    <w:rsid w:val="002F0ECC"/>
    <w:rsid w:val="002F16F5"/>
    <w:rsid w:val="002F3623"/>
    <w:rsid w:val="002F3AA4"/>
    <w:rsid w:val="002F5A93"/>
    <w:rsid w:val="002F6100"/>
    <w:rsid w:val="002F6142"/>
    <w:rsid w:val="002F6B31"/>
    <w:rsid w:val="002F6D5F"/>
    <w:rsid w:val="00300BF9"/>
    <w:rsid w:val="00301CE7"/>
    <w:rsid w:val="00301EF4"/>
    <w:rsid w:val="003022F4"/>
    <w:rsid w:val="00302457"/>
    <w:rsid w:val="0030277E"/>
    <w:rsid w:val="00302C57"/>
    <w:rsid w:val="003055D0"/>
    <w:rsid w:val="003061B4"/>
    <w:rsid w:val="00306312"/>
    <w:rsid w:val="003064DE"/>
    <w:rsid w:val="00306EAF"/>
    <w:rsid w:val="00307196"/>
    <w:rsid w:val="0030797F"/>
    <w:rsid w:val="00310509"/>
    <w:rsid w:val="0031087C"/>
    <w:rsid w:val="003111F9"/>
    <w:rsid w:val="003112CC"/>
    <w:rsid w:val="00311F06"/>
    <w:rsid w:val="0031267E"/>
    <w:rsid w:val="00312B80"/>
    <w:rsid w:val="00313BE8"/>
    <w:rsid w:val="0031425D"/>
    <w:rsid w:val="0031428B"/>
    <w:rsid w:val="00314E26"/>
    <w:rsid w:val="003157A9"/>
    <w:rsid w:val="003159E4"/>
    <w:rsid w:val="003161EF"/>
    <w:rsid w:val="00320050"/>
    <w:rsid w:val="003202F5"/>
    <w:rsid w:val="00320510"/>
    <w:rsid w:val="00320725"/>
    <w:rsid w:val="00320A42"/>
    <w:rsid w:val="00320E28"/>
    <w:rsid w:val="00321257"/>
    <w:rsid w:val="00321D26"/>
    <w:rsid w:val="0032316C"/>
    <w:rsid w:val="003232EB"/>
    <w:rsid w:val="003238D5"/>
    <w:rsid w:val="0032391B"/>
    <w:rsid w:val="00323DD7"/>
    <w:rsid w:val="00324052"/>
    <w:rsid w:val="00325599"/>
    <w:rsid w:val="003260E0"/>
    <w:rsid w:val="00326450"/>
    <w:rsid w:val="0032697C"/>
    <w:rsid w:val="00326C0E"/>
    <w:rsid w:val="0032709F"/>
    <w:rsid w:val="003271D8"/>
    <w:rsid w:val="00327745"/>
    <w:rsid w:val="003278CC"/>
    <w:rsid w:val="003301EA"/>
    <w:rsid w:val="0033190B"/>
    <w:rsid w:val="00333142"/>
    <w:rsid w:val="00333580"/>
    <w:rsid w:val="003349B7"/>
    <w:rsid w:val="003352FE"/>
    <w:rsid w:val="00335F9C"/>
    <w:rsid w:val="003371B3"/>
    <w:rsid w:val="00337863"/>
    <w:rsid w:val="00337E90"/>
    <w:rsid w:val="00340A82"/>
    <w:rsid w:val="00340F7B"/>
    <w:rsid w:val="00341141"/>
    <w:rsid w:val="00341367"/>
    <w:rsid w:val="00341513"/>
    <w:rsid w:val="003427A3"/>
    <w:rsid w:val="00343055"/>
    <w:rsid w:val="00343D85"/>
    <w:rsid w:val="0034437B"/>
    <w:rsid w:val="0034452A"/>
    <w:rsid w:val="00344B9F"/>
    <w:rsid w:val="0034673F"/>
    <w:rsid w:val="003469F6"/>
    <w:rsid w:val="00347BF0"/>
    <w:rsid w:val="003505F2"/>
    <w:rsid w:val="00351907"/>
    <w:rsid w:val="003527AA"/>
    <w:rsid w:val="00354559"/>
    <w:rsid w:val="0035462A"/>
    <w:rsid w:val="00354676"/>
    <w:rsid w:val="003555C8"/>
    <w:rsid w:val="00355F42"/>
    <w:rsid w:val="0035649A"/>
    <w:rsid w:val="003566D3"/>
    <w:rsid w:val="0035678E"/>
    <w:rsid w:val="00357E65"/>
    <w:rsid w:val="00357FDC"/>
    <w:rsid w:val="003613CB"/>
    <w:rsid w:val="00361D43"/>
    <w:rsid w:val="00362FF2"/>
    <w:rsid w:val="00363094"/>
    <w:rsid w:val="00363217"/>
    <w:rsid w:val="0036370E"/>
    <w:rsid w:val="0036377D"/>
    <w:rsid w:val="00363FC1"/>
    <w:rsid w:val="00364510"/>
    <w:rsid w:val="00364752"/>
    <w:rsid w:val="0036718B"/>
    <w:rsid w:val="00370A4F"/>
    <w:rsid w:val="003713E6"/>
    <w:rsid w:val="003717D6"/>
    <w:rsid w:val="00371A95"/>
    <w:rsid w:val="003720C6"/>
    <w:rsid w:val="0037244E"/>
    <w:rsid w:val="00372F66"/>
    <w:rsid w:val="00373749"/>
    <w:rsid w:val="00373F39"/>
    <w:rsid w:val="00374C50"/>
    <w:rsid w:val="003755F2"/>
    <w:rsid w:val="003756DB"/>
    <w:rsid w:val="003757ED"/>
    <w:rsid w:val="00375A3F"/>
    <w:rsid w:val="00375BF4"/>
    <w:rsid w:val="00375EC7"/>
    <w:rsid w:val="003763CF"/>
    <w:rsid w:val="00376459"/>
    <w:rsid w:val="0038022B"/>
    <w:rsid w:val="00380519"/>
    <w:rsid w:val="00380AB9"/>
    <w:rsid w:val="00381399"/>
    <w:rsid w:val="00381FB6"/>
    <w:rsid w:val="00383078"/>
    <w:rsid w:val="00383FDB"/>
    <w:rsid w:val="00384F5A"/>
    <w:rsid w:val="00384FD7"/>
    <w:rsid w:val="00386CED"/>
    <w:rsid w:val="00390B90"/>
    <w:rsid w:val="00391FEF"/>
    <w:rsid w:val="00392C5A"/>
    <w:rsid w:val="0039331E"/>
    <w:rsid w:val="003939E5"/>
    <w:rsid w:val="00393FB7"/>
    <w:rsid w:val="00394B2D"/>
    <w:rsid w:val="00395536"/>
    <w:rsid w:val="0039586B"/>
    <w:rsid w:val="003965DA"/>
    <w:rsid w:val="003965FA"/>
    <w:rsid w:val="00396A03"/>
    <w:rsid w:val="00396FCE"/>
    <w:rsid w:val="00397BC5"/>
    <w:rsid w:val="00397DEB"/>
    <w:rsid w:val="003A070B"/>
    <w:rsid w:val="003A0DDD"/>
    <w:rsid w:val="003A167C"/>
    <w:rsid w:val="003A1C22"/>
    <w:rsid w:val="003A20EE"/>
    <w:rsid w:val="003A28C9"/>
    <w:rsid w:val="003A2D72"/>
    <w:rsid w:val="003A3496"/>
    <w:rsid w:val="003A4038"/>
    <w:rsid w:val="003A4787"/>
    <w:rsid w:val="003A5AAB"/>
    <w:rsid w:val="003A5B76"/>
    <w:rsid w:val="003A6DCD"/>
    <w:rsid w:val="003A6F59"/>
    <w:rsid w:val="003A74D0"/>
    <w:rsid w:val="003A75C9"/>
    <w:rsid w:val="003B0272"/>
    <w:rsid w:val="003B0ADF"/>
    <w:rsid w:val="003B2095"/>
    <w:rsid w:val="003B2D4E"/>
    <w:rsid w:val="003B349F"/>
    <w:rsid w:val="003B3EA5"/>
    <w:rsid w:val="003B3FB1"/>
    <w:rsid w:val="003B51C4"/>
    <w:rsid w:val="003B54A0"/>
    <w:rsid w:val="003B6503"/>
    <w:rsid w:val="003B67EE"/>
    <w:rsid w:val="003B7671"/>
    <w:rsid w:val="003B776F"/>
    <w:rsid w:val="003B7A57"/>
    <w:rsid w:val="003C0029"/>
    <w:rsid w:val="003C4549"/>
    <w:rsid w:val="003C485F"/>
    <w:rsid w:val="003C5D9A"/>
    <w:rsid w:val="003C646F"/>
    <w:rsid w:val="003C6FD3"/>
    <w:rsid w:val="003D0D59"/>
    <w:rsid w:val="003D2735"/>
    <w:rsid w:val="003D2846"/>
    <w:rsid w:val="003D3542"/>
    <w:rsid w:val="003D35EF"/>
    <w:rsid w:val="003D405E"/>
    <w:rsid w:val="003D4A00"/>
    <w:rsid w:val="003D4A03"/>
    <w:rsid w:val="003D5031"/>
    <w:rsid w:val="003D531F"/>
    <w:rsid w:val="003D61DC"/>
    <w:rsid w:val="003D622D"/>
    <w:rsid w:val="003D66E2"/>
    <w:rsid w:val="003D6E79"/>
    <w:rsid w:val="003D7341"/>
    <w:rsid w:val="003D7901"/>
    <w:rsid w:val="003E0392"/>
    <w:rsid w:val="003E0B6B"/>
    <w:rsid w:val="003E2D45"/>
    <w:rsid w:val="003E2D5A"/>
    <w:rsid w:val="003E2EEE"/>
    <w:rsid w:val="003E3916"/>
    <w:rsid w:val="003E3B49"/>
    <w:rsid w:val="003E3FE1"/>
    <w:rsid w:val="003E5DC4"/>
    <w:rsid w:val="003E605A"/>
    <w:rsid w:val="003E66A7"/>
    <w:rsid w:val="003E6F80"/>
    <w:rsid w:val="003E7130"/>
    <w:rsid w:val="003E78B2"/>
    <w:rsid w:val="003F0204"/>
    <w:rsid w:val="003F07D4"/>
    <w:rsid w:val="003F081E"/>
    <w:rsid w:val="003F1972"/>
    <w:rsid w:val="003F1F9B"/>
    <w:rsid w:val="003F3AE1"/>
    <w:rsid w:val="003F3FCE"/>
    <w:rsid w:val="003F50AE"/>
    <w:rsid w:val="003F510A"/>
    <w:rsid w:val="003F5B54"/>
    <w:rsid w:val="003F6154"/>
    <w:rsid w:val="003F66BD"/>
    <w:rsid w:val="003F6786"/>
    <w:rsid w:val="003F72E0"/>
    <w:rsid w:val="003F7698"/>
    <w:rsid w:val="00400C14"/>
    <w:rsid w:val="004021CA"/>
    <w:rsid w:val="0040393B"/>
    <w:rsid w:val="00403C87"/>
    <w:rsid w:val="004047D3"/>
    <w:rsid w:val="00404883"/>
    <w:rsid w:val="0040494B"/>
    <w:rsid w:val="00407F3C"/>
    <w:rsid w:val="00410375"/>
    <w:rsid w:val="0041092A"/>
    <w:rsid w:val="00412202"/>
    <w:rsid w:val="004123E2"/>
    <w:rsid w:val="00413235"/>
    <w:rsid w:val="00413F62"/>
    <w:rsid w:val="0041483C"/>
    <w:rsid w:val="0041486E"/>
    <w:rsid w:val="004157D1"/>
    <w:rsid w:val="00415DBB"/>
    <w:rsid w:val="00415DCA"/>
    <w:rsid w:val="00416B13"/>
    <w:rsid w:val="00416D91"/>
    <w:rsid w:val="00420B00"/>
    <w:rsid w:val="004211B0"/>
    <w:rsid w:val="0042125C"/>
    <w:rsid w:val="00422993"/>
    <w:rsid w:val="00422E52"/>
    <w:rsid w:val="00424EFA"/>
    <w:rsid w:val="00425240"/>
    <w:rsid w:val="00425359"/>
    <w:rsid w:val="004260FF"/>
    <w:rsid w:val="00426381"/>
    <w:rsid w:val="00426FFA"/>
    <w:rsid w:val="00430BE4"/>
    <w:rsid w:val="00431BE0"/>
    <w:rsid w:val="00431C01"/>
    <w:rsid w:val="00432C08"/>
    <w:rsid w:val="00433615"/>
    <w:rsid w:val="00436328"/>
    <w:rsid w:val="0043643D"/>
    <w:rsid w:val="00437729"/>
    <w:rsid w:val="0043775C"/>
    <w:rsid w:val="004377BB"/>
    <w:rsid w:val="004378AB"/>
    <w:rsid w:val="0044124C"/>
    <w:rsid w:val="00441BD3"/>
    <w:rsid w:val="00441E8A"/>
    <w:rsid w:val="004438A5"/>
    <w:rsid w:val="004448D6"/>
    <w:rsid w:val="00444E42"/>
    <w:rsid w:val="00445D4B"/>
    <w:rsid w:val="00445D9A"/>
    <w:rsid w:val="00450D4E"/>
    <w:rsid w:val="004512C0"/>
    <w:rsid w:val="00451B3F"/>
    <w:rsid w:val="00452509"/>
    <w:rsid w:val="00454951"/>
    <w:rsid w:val="004567B9"/>
    <w:rsid w:val="004568D7"/>
    <w:rsid w:val="00456A50"/>
    <w:rsid w:val="004573F2"/>
    <w:rsid w:val="00460231"/>
    <w:rsid w:val="00460B59"/>
    <w:rsid w:val="00461767"/>
    <w:rsid w:val="004617ED"/>
    <w:rsid w:val="00462DE8"/>
    <w:rsid w:val="0046307D"/>
    <w:rsid w:val="004643FE"/>
    <w:rsid w:val="00464BCB"/>
    <w:rsid w:val="00465291"/>
    <w:rsid w:val="004670C1"/>
    <w:rsid w:val="004676DF"/>
    <w:rsid w:val="004715BF"/>
    <w:rsid w:val="0047184E"/>
    <w:rsid w:val="00471BC3"/>
    <w:rsid w:val="004721A5"/>
    <w:rsid w:val="004723C9"/>
    <w:rsid w:val="0047381A"/>
    <w:rsid w:val="00473ABF"/>
    <w:rsid w:val="0047555F"/>
    <w:rsid w:val="004758BD"/>
    <w:rsid w:val="00475A88"/>
    <w:rsid w:val="00475D6C"/>
    <w:rsid w:val="00477212"/>
    <w:rsid w:val="00477A66"/>
    <w:rsid w:val="00480C8A"/>
    <w:rsid w:val="00480D61"/>
    <w:rsid w:val="004812B7"/>
    <w:rsid w:val="00482E83"/>
    <w:rsid w:val="00482F84"/>
    <w:rsid w:val="004831D7"/>
    <w:rsid w:val="004832FF"/>
    <w:rsid w:val="004836DF"/>
    <w:rsid w:val="00483E8F"/>
    <w:rsid w:val="00485CB5"/>
    <w:rsid w:val="0048603A"/>
    <w:rsid w:val="004864B0"/>
    <w:rsid w:val="0048666A"/>
    <w:rsid w:val="00486C30"/>
    <w:rsid w:val="00486DC2"/>
    <w:rsid w:val="00487140"/>
    <w:rsid w:val="004871D0"/>
    <w:rsid w:val="004925E5"/>
    <w:rsid w:val="00492ABA"/>
    <w:rsid w:val="00496AA4"/>
    <w:rsid w:val="00496B7F"/>
    <w:rsid w:val="00496DD0"/>
    <w:rsid w:val="00496E6B"/>
    <w:rsid w:val="004971BB"/>
    <w:rsid w:val="00497591"/>
    <w:rsid w:val="004A02F6"/>
    <w:rsid w:val="004A0AF9"/>
    <w:rsid w:val="004A2351"/>
    <w:rsid w:val="004A2D8A"/>
    <w:rsid w:val="004A3A10"/>
    <w:rsid w:val="004A3A59"/>
    <w:rsid w:val="004A3B78"/>
    <w:rsid w:val="004A444E"/>
    <w:rsid w:val="004A5F5A"/>
    <w:rsid w:val="004A6375"/>
    <w:rsid w:val="004A662C"/>
    <w:rsid w:val="004A6904"/>
    <w:rsid w:val="004A7696"/>
    <w:rsid w:val="004B0A5F"/>
    <w:rsid w:val="004B20EF"/>
    <w:rsid w:val="004B231C"/>
    <w:rsid w:val="004B2604"/>
    <w:rsid w:val="004B2614"/>
    <w:rsid w:val="004B36F5"/>
    <w:rsid w:val="004B3BE8"/>
    <w:rsid w:val="004B3FAE"/>
    <w:rsid w:val="004B4548"/>
    <w:rsid w:val="004B47AE"/>
    <w:rsid w:val="004B4E81"/>
    <w:rsid w:val="004B56C6"/>
    <w:rsid w:val="004B57BC"/>
    <w:rsid w:val="004B6EFB"/>
    <w:rsid w:val="004B743D"/>
    <w:rsid w:val="004B7996"/>
    <w:rsid w:val="004C0931"/>
    <w:rsid w:val="004C0DD4"/>
    <w:rsid w:val="004C1525"/>
    <w:rsid w:val="004C294C"/>
    <w:rsid w:val="004C3775"/>
    <w:rsid w:val="004C3C4C"/>
    <w:rsid w:val="004C5196"/>
    <w:rsid w:val="004C60F7"/>
    <w:rsid w:val="004C63A9"/>
    <w:rsid w:val="004C69BE"/>
    <w:rsid w:val="004C6BF3"/>
    <w:rsid w:val="004C6C0C"/>
    <w:rsid w:val="004C7C31"/>
    <w:rsid w:val="004D01A8"/>
    <w:rsid w:val="004D0765"/>
    <w:rsid w:val="004D0AE5"/>
    <w:rsid w:val="004D368E"/>
    <w:rsid w:val="004D44B0"/>
    <w:rsid w:val="004D68CD"/>
    <w:rsid w:val="004E0A9B"/>
    <w:rsid w:val="004E0B98"/>
    <w:rsid w:val="004E0CD6"/>
    <w:rsid w:val="004E2FFC"/>
    <w:rsid w:val="004E30F7"/>
    <w:rsid w:val="004E34E5"/>
    <w:rsid w:val="004E49FC"/>
    <w:rsid w:val="004E4D5E"/>
    <w:rsid w:val="004E4D77"/>
    <w:rsid w:val="004E4F92"/>
    <w:rsid w:val="004E61BD"/>
    <w:rsid w:val="004E683C"/>
    <w:rsid w:val="004E70EF"/>
    <w:rsid w:val="004E7817"/>
    <w:rsid w:val="004F01DD"/>
    <w:rsid w:val="004F04D8"/>
    <w:rsid w:val="004F115A"/>
    <w:rsid w:val="004F1589"/>
    <w:rsid w:val="004F3123"/>
    <w:rsid w:val="004F3252"/>
    <w:rsid w:val="004F35A8"/>
    <w:rsid w:val="004F3E2B"/>
    <w:rsid w:val="004F52F7"/>
    <w:rsid w:val="004F5F02"/>
    <w:rsid w:val="004F662D"/>
    <w:rsid w:val="004F66D9"/>
    <w:rsid w:val="004F66EE"/>
    <w:rsid w:val="004F6868"/>
    <w:rsid w:val="004F6B9B"/>
    <w:rsid w:val="005005A2"/>
    <w:rsid w:val="00502EC7"/>
    <w:rsid w:val="00504B31"/>
    <w:rsid w:val="00505798"/>
    <w:rsid w:val="00505BB7"/>
    <w:rsid w:val="00506614"/>
    <w:rsid w:val="005068D8"/>
    <w:rsid w:val="00507D8E"/>
    <w:rsid w:val="00510CD7"/>
    <w:rsid w:val="00511396"/>
    <w:rsid w:val="00511425"/>
    <w:rsid w:val="00511762"/>
    <w:rsid w:val="00511957"/>
    <w:rsid w:val="005119F0"/>
    <w:rsid w:val="00511BF0"/>
    <w:rsid w:val="005128BA"/>
    <w:rsid w:val="00512C81"/>
    <w:rsid w:val="0051400E"/>
    <w:rsid w:val="00514DE6"/>
    <w:rsid w:val="00514FA9"/>
    <w:rsid w:val="005153C9"/>
    <w:rsid w:val="00515C63"/>
    <w:rsid w:val="00515CDE"/>
    <w:rsid w:val="00515D1F"/>
    <w:rsid w:val="005172C9"/>
    <w:rsid w:val="00517431"/>
    <w:rsid w:val="00517AD9"/>
    <w:rsid w:val="005202EB"/>
    <w:rsid w:val="00520DBB"/>
    <w:rsid w:val="00521660"/>
    <w:rsid w:val="005236C2"/>
    <w:rsid w:val="00523C75"/>
    <w:rsid w:val="00523F32"/>
    <w:rsid w:val="00524385"/>
    <w:rsid w:val="00524744"/>
    <w:rsid w:val="00524A6B"/>
    <w:rsid w:val="00524EA7"/>
    <w:rsid w:val="00524EB1"/>
    <w:rsid w:val="00525C57"/>
    <w:rsid w:val="005322C9"/>
    <w:rsid w:val="00532393"/>
    <w:rsid w:val="0053294F"/>
    <w:rsid w:val="00533518"/>
    <w:rsid w:val="0053364C"/>
    <w:rsid w:val="00535923"/>
    <w:rsid w:val="00535CF5"/>
    <w:rsid w:val="005370F5"/>
    <w:rsid w:val="005375EA"/>
    <w:rsid w:val="0053771D"/>
    <w:rsid w:val="005377B2"/>
    <w:rsid w:val="0054032A"/>
    <w:rsid w:val="00540BCD"/>
    <w:rsid w:val="00540C58"/>
    <w:rsid w:val="00541530"/>
    <w:rsid w:val="0054300D"/>
    <w:rsid w:val="00545996"/>
    <w:rsid w:val="005463D5"/>
    <w:rsid w:val="00546508"/>
    <w:rsid w:val="0054749F"/>
    <w:rsid w:val="00547B31"/>
    <w:rsid w:val="00550062"/>
    <w:rsid w:val="00550B77"/>
    <w:rsid w:val="00550C9F"/>
    <w:rsid w:val="0055150E"/>
    <w:rsid w:val="00551E6D"/>
    <w:rsid w:val="0055291E"/>
    <w:rsid w:val="00554372"/>
    <w:rsid w:val="0055514A"/>
    <w:rsid w:val="00556E81"/>
    <w:rsid w:val="005570AD"/>
    <w:rsid w:val="00560D6B"/>
    <w:rsid w:val="005615C7"/>
    <w:rsid w:val="0056217D"/>
    <w:rsid w:val="005628A9"/>
    <w:rsid w:val="00562C5B"/>
    <w:rsid w:val="00562D38"/>
    <w:rsid w:val="00562FA0"/>
    <w:rsid w:val="0056311C"/>
    <w:rsid w:val="00563502"/>
    <w:rsid w:val="005635A3"/>
    <w:rsid w:val="0056448C"/>
    <w:rsid w:val="0056597A"/>
    <w:rsid w:val="00565F69"/>
    <w:rsid w:val="00566253"/>
    <w:rsid w:val="00567037"/>
    <w:rsid w:val="005674B2"/>
    <w:rsid w:val="00567C80"/>
    <w:rsid w:val="005700B5"/>
    <w:rsid w:val="005702DA"/>
    <w:rsid w:val="00570D1C"/>
    <w:rsid w:val="00571AAA"/>
    <w:rsid w:val="00572139"/>
    <w:rsid w:val="0057298F"/>
    <w:rsid w:val="005734AA"/>
    <w:rsid w:val="005739BA"/>
    <w:rsid w:val="00573E9E"/>
    <w:rsid w:val="005746B3"/>
    <w:rsid w:val="00574CBE"/>
    <w:rsid w:val="005753C6"/>
    <w:rsid w:val="005756CE"/>
    <w:rsid w:val="0057575B"/>
    <w:rsid w:val="00577137"/>
    <w:rsid w:val="005778FE"/>
    <w:rsid w:val="00581BE5"/>
    <w:rsid w:val="00582557"/>
    <w:rsid w:val="005837AA"/>
    <w:rsid w:val="0058403C"/>
    <w:rsid w:val="00584685"/>
    <w:rsid w:val="00584E0E"/>
    <w:rsid w:val="00584E79"/>
    <w:rsid w:val="00584EF6"/>
    <w:rsid w:val="00585303"/>
    <w:rsid w:val="00585474"/>
    <w:rsid w:val="0058556B"/>
    <w:rsid w:val="00585983"/>
    <w:rsid w:val="00586E9C"/>
    <w:rsid w:val="005916E6"/>
    <w:rsid w:val="00591C0D"/>
    <w:rsid w:val="00591D09"/>
    <w:rsid w:val="00592C8B"/>
    <w:rsid w:val="005930ED"/>
    <w:rsid w:val="005933B8"/>
    <w:rsid w:val="005938BC"/>
    <w:rsid w:val="00594459"/>
    <w:rsid w:val="00594BE0"/>
    <w:rsid w:val="00594EB7"/>
    <w:rsid w:val="0059539F"/>
    <w:rsid w:val="00596D13"/>
    <w:rsid w:val="005A0E59"/>
    <w:rsid w:val="005A2622"/>
    <w:rsid w:val="005A2685"/>
    <w:rsid w:val="005A2DBB"/>
    <w:rsid w:val="005A41BC"/>
    <w:rsid w:val="005A45D1"/>
    <w:rsid w:val="005A5D1D"/>
    <w:rsid w:val="005A623A"/>
    <w:rsid w:val="005B0046"/>
    <w:rsid w:val="005B0B0D"/>
    <w:rsid w:val="005B0BD2"/>
    <w:rsid w:val="005B11B3"/>
    <w:rsid w:val="005B1428"/>
    <w:rsid w:val="005B15B4"/>
    <w:rsid w:val="005B247E"/>
    <w:rsid w:val="005B3F96"/>
    <w:rsid w:val="005B4056"/>
    <w:rsid w:val="005B4A6E"/>
    <w:rsid w:val="005B4CAA"/>
    <w:rsid w:val="005B4E20"/>
    <w:rsid w:val="005B54BA"/>
    <w:rsid w:val="005B6185"/>
    <w:rsid w:val="005B65A1"/>
    <w:rsid w:val="005B6630"/>
    <w:rsid w:val="005B7032"/>
    <w:rsid w:val="005B7A96"/>
    <w:rsid w:val="005B7B16"/>
    <w:rsid w:val="005B7FDA"/>
    <w:rsid w:val="005C074D"/>
    <w:rsid w:val="005C08B3"/>
    <w:rsid w:val="005C2575"/>
    <w:rsid w:val="005C2619"/>
    <w:rsid w:val="005C282E"/>
    <w:rsid w:val="005C312F"/>
    <w:rsid w:val="005C38D8"/>
    <w:rsid w:val="005C3D81"/>
    <w:rsid w:val="005C4B99"/>
    <w:rsid w:val="005C4C40"/>
    <w:rsid w:val="005C51FD"/>
    <w:rsid w:val="005C78DF"/>
    <w:rsid w:val="005C7914"/>
    <w:rsid w:val="005C7EFD"/>
    <w:rsid w:val="005D0DDF"/>
    <w:rsid w:val="005D1348"/>
    <w:rsid w:val="005D17EC"/>
    <w:rsid w:val="005D2530"/>
    <w:rsid w:val="005D2CB9"/>
    <w:rsid w:val="005D312E"/>
    <w:rsid w:val="005D4643"/>
    <w:rsid w:val="005D47D6"/>
    <w:rsid w:val="005D4892"/>
    <w:rsid w:val="005D5005"/>
    <w:rsid w:val="005D5758"/>
    <w:rsid w:val="005D6608"/>
    <w:rsid w:val="005E12D2"/>
    <w:rsid w:val="005E16A8"/>
    <w:rsid w:val="005E1BA7"/>
    <w:rsid w:val="005E2097"/>
    <w:rsid w:val="005E2CC0"/>
    <w:rsid w:val="005E40AD"/>
    <w:rsid w:val="005E415E"/>
    <w:rsid w:val="005E4762"/>
    <w:rsid w:val="005E4BD3"/>
    <w:rsid w:val="005E5D59"/>
    <w:rsid w:val="005E645B"/>
    <w:rsid w:val="005E7B8B"/>
    <w:rsid w:val="005E7F21"/>
    <w:rsid w:val="005F0209"/>
    <w:rsid w:val="005F0BC7"/>
    <w:rsid w:val="005F0E08"/>
    <w:rsid w:val="005F16F5"/>
    <w:rsid w:val="005F268D"/>
    <w:rsid w:val="005F28F5"/>
    <w:rsid w:val="005F33F6"/>
    <w:rsid w:val="005F4F81"/>
    <w:rsid w:val="005F55C1"/>
    <w:rsid w:val="005F5CD0"/>
    <w:rsid w:val="005F71FB"/>
    <w:rsid w:val="005F794E"/>
    <w:rsid w:val="005F7AE0"/>
    <w:rsid w:val="0060079D"/>
    <w:rsid w:val="00600AE6"/>
    <w:rsid w:val="00601A02"/>
    <w:rsid w:val="006023DD"/>
    <w:rsid w:val="006025FB"/>
    <w:rsid w:val="006026CD"/>
    <w:rsid w:val="00603177"/>
    <w:rsid w:val="00603A1C"/>
    <w:rsid w:val="006040BF"/>
    <w:rsid w:val="00604770"/>
    <w:rsid w:val="00604A2F"/>
    <w:rsid w:val="00606115"/>
    <w:rsid w:val="00611664"/>
    <w:rsid w:val="00611B21"/>
    <w:rsid w:val="00611D5E"/>
    <w:rsid w:val="00612121"/>
    <w:rsid w:val="006129BE"/>
    <w:rsid w:val="00614225"/>
    <w:rsid w:val="0061422E"/>
    <w:rsid w:val="0061448C"/>
    <w:rsid w:val="00614910"/>
    <w:rsid w:val="00614919"/>
    <w:rsid w:val="006149C8"/>
    <w:rsid w:val="00614F0C"/>
    <w:rsid w:val="006150D4"/>
    <w:rsid w:val="006153DE"/>
    <w:rsid w:val="006176D4"/>
    <w:rsid w:val="006203A3"/>
    <w:rsid w:val="006204E0"/>
    <w:rsid w:val="00620FD8"/>
    <w:rsid w:val="0062146F"/>
    <w:rsid w:val="006216DF"/>
    <w:rsid w:val="00621D71"/>
    <w:rsid w:val="00622FA4"/>
    <w:rsid w:val="00623519"/>
    <w:rsid w:val="006236D4"/>
    <w:rsid w:val="00624CD5"/>
    <w:rsid w:val="006250CD"/>
    <w:rsid w:val="0062543E"/>
    <w:rsid w:val="0062570D"/>
    <w:rsid w:val="00627782"/>
    <w:rsid w:val="00630354"/>
    <w:rsid w:val="0063065A"/>
    <w:rsid w:val="00630CE1"/>
    <w:rsid w:val="00630E95"/>
    <w:rsid w:val="00631064"/>
    <w:rsid w:val="0063160E"/>
    <w:rsid w:val="00631996"/>
    <w:rsid w:val="00631A3B"/>
    <w:rsid w:val="00632DB9"/>
    <w:rsid w:val="006336B6"/>
    <w:rsid w:val="0063378F"/>
    <w:rsid w:val="00633F9D"/>
    <w:rsid w:val="006350F2"/>
    <w:rsid w:val="00635527"/>
    <w:rsid w:val="00636119"/>
    <w:rsid w:val="00636D65"/>
    <w:rsid w:val="00640753"/>
    <w:rsid w:val="006410EB"/>
    <w:rsid w:val="00643079"/>
    <w:rsid w:val="0064444A"/>
    <w:rsid w:val="006446F9"/>
    <w:rsid w:val="006447FA"/>
    <w:rsid w:val="00644AD2"/>
    <w:rsid w:val="00645599"/>
    <w:rsid w:val="00645E2A"/>
    <w:rsid w:val="006462CE"/>
    <w:rsid w:val="0064633A"/>
    <w:rsid w:val="0065060E"/>
    <w:rsid w:val="00650B32"/>
    <w:rsid w:val="00653680"/>
    <w:rsid w:val="006548B5"/>
    <w:rsid w:val="006548E8"/>
    <w:rsid w:val="0065563C"/>
    <w:rsid w:val="00655B86"/>
    <w:rsid w:val="00655D63"/>
    <w:rsid w:val="00657058"/>
    <w:rsid w:val="006579E4"/>
    <w:rsid w:val="00660FE6"/>
    <w:rsid w:val="0066178D"/>
    <w:rsid w:val="00661C25"/>
    <w:rsid w:val="00661FA2"/>
    <w:rsid w:val="00663067"/>
    <w:rsid w:val="00664221"/>
    <w:rsid w:val="00665081"/>
    <w:rsid w:val="00665EE7"/>
    <w:rsid w:val="006662C2"/>
    <w:rsid w:val="00666C71"/>
    <w:rsid w:val="00670932"/>
    <w:rsid w:val="006714C2"/>
    <w:rsid w:val="00671958"/>
    <w:rsid w:val="00671AC3"/>
    <w:rsid w:val="0067234A"/>
    <w:rsid w:val="00673754"/>
    <w:rsid w:val="00674A3B"/>
    <w:rsid w:val="00675436"/>
    <w:rsid w:val="00675A1F"/>
    <w:rsid w:val="00675DD3"/>
    <w:rsid w:val="0067601D"/>
    <w:rsid w:val="006761CA"/>
    <w:rsid w:val="0067773F"/>
    <w:rsid w:val="0068036E"/>
    <w:rsid w:val="00680520"/>
    <w:rsid w:val="006805DB"/>
    <w:rsid w:val="00682D5F"/>
    <w:rsid w:val="00683DF1"/>
    <w:rsid w:val="00684951"/>
    <w:rsid w:val="0068521A"/>
    <w:rsid w:val="006854F4"/>
    <w:rsid w:val="0068617B"/>
    <w:rsid w:val="006876AD"/>
    <w:rsid w:val="00687C8E"/>
    <w:rsid w:val="00687F59"/>
    <w:rsid w:val="006908BD"/>
    <w:rsid w:val="00690FC1"/>
    <w:rsid w:val="00690FD9"/>
    <w:rsid w:val="00691447"/>
    <w:rsid w:val="00693DC8"/>
    <w:rsid w:val="00693E4F"/>
    <w:rsid w:val="00694090"/>
    <w:rsid w:val="0069430E"/>
    <w:rsid w:val="00694A3A"/>
    <w:rsid w:val="00695768"/>
    <w:rsid w:val="006958ED"/>
    <w:rsid w:val="00696833"/>
    <w:rsid w:val="00697607"/>
    <w:rsid w:val="006A00B9"/>
    <w:rsid w:val="006A018A"/>
    <w:rsid w:val="006A08C4"/>
    <w:rsid w:val="006A0DDE"/>
    <w:rsid w:val="006A1516"/>
    <w:rsid w:val="006A1BF3"/>
    <w:rsid w:val="006A2BF4"/>
    <w:rsid w:val="006A399A"/>
    <w:rsid w:val="006A3CAB"/>
    <w:rsid w:val="006A3D75"/>
    <w:rsid w:val="006A3F95"/>
    <w:rsid w:val="006A4437"/>
    <w:rsid w:val="006A5FF5"/>
    <w:rsid w:val="006A6D8B"/>
    <w:rsid w:val="006A786C"/>
    <w:rsid w:val="006A79B7"/>
    <w:rsid w:val="006B0F8F"/>
    <w:rsid w:val="006B18FD"/>
    <w:rsid w:val="006B19DA"/>
    <w:rsid w:val="006B1AD7"/>
    <w:rsid w:val="006B2CCC"/>
    <w:rsid w:val="006B3666"/>
    <w:rsid w:val="006B3CEF"/>
    <w:rsid w:val="006B4D20"/>
    <w:rsid w:val="006B52C1"/>
    <w:rsid w:val="006B58E9"/>
    <w:rsid w:val="006B5C65"/>
    <w:rsid w:val="006B62C6"/>
    <w:rsid w:val="006B6B09"/>
    <w:rsid w:val="006C1259"/>
    <w:rsid w:val="006C136C"/>
    <w:rsid w:val="006C1534"/>
    <w:rsid w:val="006C16C0"/>
    <w:rsid w:val="006C442F"/>
    <w:rsid w:val="006C4435"/>
    <w:rsid w:val="006C5393"/>
    <w:rsid w:val="006C59C5"/>
    <w:rsid w:val="006C5F95"/>
    <w:rsid w:val="006C7723"/>
    <w:rsid w:val="006D0B42"/>
    <w:rsid w:val="006D0B9C"/>
    <w:rsid w:val="006D1897"/>
    <w:rsid w:val="006D1F49"/>
    <w:rsid w:val="006D25DC"/>
    <w:rsid w:val="006D3467"/>
    <w:rsid w:val="006D35D8"/>
    <w:rsid w:val="006D5764"/>
    <w:rsid w:val="006D615C"/>
    <w:rsid w:val="006D63E0"/>
    <w:rsid w:val="006D670F"/>
    <w:rsid w:val="006D7C66"/>
    <w:rsid w:val="006D7EA9"/>
    <w:rsid w:val="006E00C3"/>
    <w:rsid w:val="006E16F2"/>
    <w:rsid w:val="006E1F60"/>
    <w:rsid w:val="006E26AE"/>
    <w:rsid w:val="006E2760"/>
    <w:rsid w:val="006E333C"/>
    <w:rsid w:val="006E48CC"/>
    <w:rsid w:val="006E499A"/>
    <w:rsid w:val="006E4CB6"/>
    <w:rsid w:val="006E5BB3"/>
    <w:rsid w:val="006E6BD3"/>
    <w:rsid w:val="006E7148"/>
    <w:rsid w:val="006F1142"/>
    <w:rsid w:val="006F23A7"/>
    <w:rsid w:val="006F2ACB"/>
    <w:rsid w:val="006F2ADB"/>
    <w:rsid w:val="006F2D17"/>
    <w:rsid w:val="006F4B04"/>
    <w:rsid w:val="006F7397"/>
    <w:rsid w:val="006F7F15"/>
    <w:rsid w:val="007001AF"/>
    <w:rsid w:val="007006C2"/>
    <w:rsid w:val="00701450"/>
    <w:rsid w:val="00701726"/>
    <w:rsid w:val="00701B30"/>
    <w:rsid w:val="00701C11"/>
    <w:rsid w:val="00701E57"/>
    <w:rsid w:val="00702049"/>
    <w:rsid w:val="00702A33"/>
    <w:rsid w:val="00702F4A"/>
    <w:rsid w:val="00703F75"/>
    <w:rsid w:val="00704E0C"/>
    <w:rsid w:val="007059BA"/>
    <w:rsid w:val="007062F7"/>
    <w:rsid w:val="00706317"/>
    <w:rsid w:val="00706F9B"/>
    <w:rsid w:val="00707B24"/>
    <w:rsid w:val="00707DB9"/>
    <w:rsid w:val="00710BB0"/>
    <w:rsid w:val="00710D3C"/>
    <w:rsid w:val="007119D4"/>
    <w:rsid w:val="00712FED"/>
    <w:rsid w:val="007138FD"/>
    <w:rsid w:val="00713DF2"/>
    <w:rsid w:val="00714608"/>
    <w:rsid w:val="00714CE8"/>
    <w:rsid w:val="00714DB4"/>
    <w:rsid w:val="00714FAC"/>
    <w:rsid w:val="00715227"/>
    <w:rsid w:val="00716B04"/>
    <w:rsid w:val="007176F5"/>
    <w:rsid w:val="007204B6"/>
    <w:rsid w:val="0072112E"/>
    <w:rsid w:val="00721B7E"/>
    <w:rsid w:val="00721F4B"/>
    <w:rsid w:val="007220AD"/>
    <w:rsid w:val="007225CE"/>
    <w:rsid w:val="00722D11"/>
    <w:rsid w:val="00725917"/>
    <w:rsid w:val="00726B81"/>
    <w:rsid w:val="00726BC9"/>
    <w:rsid w:val="00726DA8"/>
    <w:rsid w:val="007272E3"/>
    <w:rsid w:val="0072771A"/>
    <w:rsid w:val="007305E0"/>
    <w:rsid w:val="00730D05"/>
    <w:rsid w:val="00732BED"/>
    <w:rsid w:val="00732E2C"/>
    <w:rsid w:val="007331F6"/>
    <w:rsid w:val="0073328D"/>
    <w:rsid w:val="00736E77"/>
    <w:rsid w:val="007374BB"/>
    <w:rsid w:val="00737A63"/>
    <w:rsid w:val="00737BB9"/>
    <w:rsid w:val="00740746"/>
    <w:rsid w:val="00740C42"/>
    <w:rsid w:val="00740DAA"/>
    <w:rsid w:val="00740E80"/>
    <w:rsid w:val="007410BB"/>
    <w:rsid w:val="007412A4"/>
    <w:rsid w:val="00741759"/>
    <w:rsid w:val="007424AD"/>
    <w:rsid w:val="00742CBC"/>
    <w:rsid w:val="007438A0"/>
    <w:rsid w:val="0074415F"/>
    <w:rsid w:val="007447E1"/>
    <w:rsid w:val="00744CEA"/>
    <w:rsid w:val="00744DB2"/>
    <w:rsid w:val="00745835"/>
    <w:rsid w:val="0074637D"/>
    <w:rsid w:val="00746D2D"/>
    <w:rsid w:val="00747E1A"/>
    <w:rsid w:val="00747ED6"/>
    <w:rsid w:val="0075049B"/>
    <w:rsid w:val="00751848"/>
    <w:rsid w:val="00751AD1"/>
    <w:rsid w:val="00752F14"/>
    <w:rsid w:val="00752F42"/>
    <w:rsid w:val="00754CF7"/>
    <w:rsid w:val="00754FF2"/>
    <w:rsid w:val="007556CF"/>
    <w:rsid w:val="00755C11"/>
    <w:rsid w:val="00755D9D"/>
    <w:rsid w:val="00756AA4"/>
    <w:rsid w:val="00757C6A"/>
    <w:rsid w:val="00757FDE"/>
    <w:rsid w:val="007601F6"/>
    <w:rsid w:val="007607EE"/>
    <w:rsid w:val="00760DD4"/>
    <w:rsid w:val="00761E48"/>
    <w:rsid w:val="00762C26"/>
    <w:rsid w:val="00762EA5"/>
    <w:rsid w:val="00763FC5"/>
    <w:rsid w:val="00764365"/>
    <w:rsid w:val="007645E8"/>
    <w:rsid w:val="00764EC0"/>
    <w:rsid w:val="00766068"/>
    <w:rsid w:val="007661C4"/>
    <w:rsid w:val="0076674F"/>
    <w:rsid w:val="00767730"/>
    <w:rsid w:val="00767F6E"/>
    <w:rsid w:val="007708C8"/>
    <w:rsid w:val="00770947"/>
    <w:rsid w:val="0077095B"/>
    <w:rsid w:val="0077115E"/>
    <w:rsid w:val="00772DBC"/>
    <w:rsid w:val="00773406"/>
    <w:rsid w:val="007742AC"/>
    <w:rsid w:val="00774781"/>
    <w:rsid w:val="00774D60"/>
    <w:rsid w:val="00775087"/>
    <w:rsid w:val="0077567A"/>
    <w:rsid w:val="007760C8"/>
    <w:rsid w:val="007770A6"/>
    <w:rsid w:val="0078046F"/>
    <w:rsid w:val="007807CF"/>
    <w:rsid w:val="00780934"/>
    <w:rsid w:val="00781B1C"/>
    <w:rsid w:val="007826F1"/>
    <w:rsid w:val="00782981"/>
    <w:rsid w:val="00782B1E"/>
    <w:rsid w:val="00782BA4"/>
    <w:rsid w:val="00782F96"/>
    <w:rsid w:val="00783674"/>
    <w:rsid w:val="007836BE"/>
    <w:rsid w:val="007836D6"/>
    <w:rsid w:val="007839AE"/>
    <w:rsid w:val="0078574B"/>
    <w:rsid w:val="0078590A"/>
    <w:rsid w:val="0078649D"/>
    <w:rsid w:val="00786A03"/>
    <w:rsid w:val="00790419"/>
    <w:rsid w:val="00790A43"/>
    <w:rsid w:val="00791031"/>
    <w:rsid w:val="00791FBE"/>
    <w:rsid w:val="007923CA"/>
    <w:rsid w:val="00793086"/>
    <w:rsid w:val="00793805"/>
    <w:rsid w:val="007946A7"/>
    <w:rsid w:val="00796A49"/>
    <w:rsid w:val="00796C6D"/>
    <w:rsid w:val="00796E7E"/>
    <w:rsid w:val="007A13C6"/>
    <w:rsid w:val="007A1D34"/>
    <w:rsid w:val="007A2539"/>
    <w:rsid w:val="007A27FA"/>
    <w:rsid w:val="007A2B10"/>
    <w:rsid w:val="007A300F"/>
    <w:rsid w:val="007A3D11"/>
    <w:rsid w:val="007A3F99"/>
    <w:rsid w:val="007A429E"/>
    <w:rsid w:val="007A45D5"/>
    <w:rsid w:val="007A5580"/>
    <w:rsid w:val="007A5886"/>
    <w:rsid w:val="007A639A"/>
    <w:rsid w:val="007A64AE"/>
    <w:rsid w:val="007B092E"/>
    <w:rsid w:val="007B0E46"/>
    <w:rsid w:val="007B1322"/>
    <w:rsid w:val="007B19E3"/>
    <w:rsid w:val="007B21FE"/>
    <w:rsid w:val="007B2D40"/>
    <w:rsid w:val="007B2FF8"/>
    <w:rsid w:val="007B3CF6"/>
    <w:rsid w:val="007B4677"/>
    <w:rsid w:val="007B47C4"/>
    <w:rsid w:val="007B483F"/>
    <w:rsid w:val="007B4B41"/>
    <w:rsid w:val="007B66EA"/>
    <w:rsid w:val="007B68DB"/>
    <w:rsid w:val="007B69EC"/>
    <w:rsid w:val="007B7C7A"/>
    <w:rsid w:val="007B7CA8"/>
    <w:rsid w:val="007C0F88"/>
    <w:rsid w:val="007C1799"/>
    <w:rsid w:val="007C1835"/>
    <w:rsid w:val="007C186E"/>
    <w:rsid w:val="007C1BAF"/>
    <w:rsid w:val="007C20D5"/>
    <w:rsid w:val="007C23DC"/>
    <w:rsid w:val="007C2400"/>
    <w:rsid w:val="007C24D8"/>
    <w:rsid w:val="007C2D6F"/>
    <w:rsid w:val="007C2EB6"/>
    <w:rsid w:val="007C32AA"/>
    <w:rsid w:val="007C32AD"/>
    <w:rsid w:val="007C3A05"/>
    <w:rsid w:val="007C4CE0"/>
    <w:rsid w:val="007C53C0"/>
    <w:rsid w:val="007C5D24"/>
    <w:rsid w:val="007C64BA"/>
    <w:rsid w:val="007C658F"/>
    <w:rsid w:val="007C65E5"/>
    <w:rsid w:val="007C77A7"/>
    <w:rsid w:val="007C7F8B"/>
    <w:rsid w:val="007D010E"/>
    <w:rsid w:val="007D1B80"/>
    <w:rsid w:val="007D1BE5"/>
    <w:rsid w:val="007D1D97"/>
    <w:rsid w:val="007D1E2A"/>
    <w:rsid w:val="007D268F"/>
    <w:rsid w:val="007D3B9F"/>
    <w:rsid w:val="007D4CCF"/>
    <w:rsid w:val="007D58E6"/>
    <w:rsid w:val="007D6864"/>
    <w:rsid w:val="007D6876"/>
    <w:rsid w:val="007D75ED"/>
    <w:rsid w:val="007D77E7"/>
    <w:rsid w:val="007D7AC7"/>
    <w:rsid w:val="007E1087"/>
    <w:rsid w:val="007E1607"/>
    <w:rsid w:val="007E2230"/>
    <w:rsid w:val="007E23F8"/>
    <w:rsid w:val="007E2C48"/>
    <w:rsid w:val="007E43C7"/>
    <w:rsid w:val="007E4FCC"/>
    <w:rsid w:val="007E5631"/>
    <w:rsid w:val="007E60E9"/>
    <w:rsid w:val="007E7FDA"/>
    <w:rsid w:val="007F105E"/>
    <w:rsid w:val="007F215A"/>
    <w:rsid w:val="007F2948"/>
    <w:rsid w:val="007F393F"/>
    <w:rsid w:val="007F3FDC"/>
    <w:rsid w:val="007F436C"/>
    <w:rsid w:val="007F4D8F"/>
    <w:rsid w:val="007F5318"/>
    <w:rsid w:val="007F628C"/>
    <w:rsid w:val="007F6CF9"/>
    <w:rsid w:val="007F6F80"/>
    <w:rsid w:val="007F7104"/>
    <w:rsid w:val="007F7D22"/>
    <w:rsid w:val="00802617"/>
    <w:rsid w:val="00802F38"/>
    <w:rsid w:val="008036CD"/>
    <w:rsid w:val="008037EF"/>
    <w:rsid w:val="00806C29"/>
    <w:rsid w:val="00806E00"/>
    <w:rsid w:val="008073D9"/>
    <w:rsid w:val="00807DBF"/>
    <w:rsid w:val="008104D6"/>
    <w:rsid w:val="00810B27"/>
    <w:rsid w:val="00811770"/>
    <w:rsid w:val="00811E4F"/>
    <w:rsid w:val="00812BBA"/>
    <w:rsid w:val="00812D55"/>
    <w:rsid w:val="0081471F"/>
    <w:rsid w:val="00814BAB"/>
    <w:rsid w:val="008152CD"/>
    <w:rsid w:val="008156FE"/>
    <w:rsid w:val="0081574A"/>
    <w:rsid w:val="0081603A"/>
    <w:rsid w:val="008172FB"/>
    <w:rsid w:val="00817879"/>
    <w:rsid w:val="008178A1"/>
    <w:rsid w:val="00817C5E"/>
    <w:rsid w:val="00820149"/>
    <w:rsid w:val="008203EA"/>
    <w:rsid w:val="00820ADE"/>
    <w:rsid w:val="00820B77"/>
    <w:rsid w:val="00821302"/>
    <w:rsid w:val="00821852"/>
    <w:rsid w:val="00821BF2"/>
    <w:rsid w:val="00822961"/>
    <w:rsid w:val="00822AAB"/>
    <w:rsid w:val="0082344A"/>
    <w:rsid w:val="00824023"/>
    <w:rsid w:val="008242F2"/>
    <w:rsid w:val="0082570A"/>
    <w:rsid w:val="008263DD"/>
    <w:rsid w:val="008265CC"/>
    <w:rsid w:val="00826731"/>
    <w:rsid w:val="00827BC5"/>
    <w:rsid w:val="008307A2"/>
    <w:rsid w:val="00830DBE"/>
    <w:rsid w:val="008313B9"/>
    <w:rsid w:val="00831562"/>
    <w:rsid w:val="00831751"/>
    <w:rsid w:val="00832209"/>
    <w:rsid w:val="00832B54"/>
    <w:rsid w:val="008345A5"/>
    <w:rsid w:val="0083480C"/>
    <w:rsid w:val="00834E1F"/>
    <w:rsid w:val="00835681"/>
    <w:rsid w:val="00835773"/>
    <w:rsid w:val="00836521"/>
    <w:rsid w:val="00836AF9"/>
    <w:rsid w:val="00836EAD"/>
    <w:rsid w:val="00837789"/>
    <w:rsid w:val="008378CF"/>
    <w:rsid w:val="00841C3B"/>
    <w:rsid w:val="008420D4"/>
    <w:rsid w:val="008425BE"/>
    <w:rsid w:val="00842970"/>
    <w:rsid w:val="00843655"/>
    <w:rsid w:val="008439EC"/>
    <w:rsid w:val="00843F0A"/>
    <w:rsid w:val="00844723"/>
    <w:rsid w:val="00844DCD"/>
    <w:rsid w:val="008460E3"/>
    <w:rsid w:val="00852489"/>
    <w:rsid w:val="00852745"/>
    <w:rsid w:val="008527F3"/>
    <w:rsid w:val="00852BF2"/>
    <w:rsid w:val="008534F0"/>
    <w:rsid w:val="00854770"/>
    <w:rsid w:val="00854FE1"/>
    <w:rsid w:val="00856DF9"/>
    <w:rsid w:val="008570C1"/>
    <w:rsid w:val="0086172A"/>
    <w:rsid w:val="00861944"/>
    <w:rsid w:val="00862330"/>
    <w:rsid w:val="00862DF4"/>
    <w:rsid w:val="00864A95"/>
    <w:rsid w:val="008669F1"/>
    <w:rsid w:val="00866C36"/>
    <w:rsid w:val="00867A38"/>
    <w:rsid w:val="0087136A"/>
    <w:rsid w:val="00874092"/>
    <w:rsid w:val="008741A8"/>
    <w:rsid w:val="00875601"/>
    <w:rsid w:val="008756E6"/>
    <w:rsid w:val="0087616D"/>
    <w:rsid w:val="008773D0"/>
    <w:rsid w:val="0087746A"/>
    <w:rsid w:val="00877BED"/>
    <w:rsid w:val="0088084B"/>
    <w:rsid w:val="00880E56"/>
    <w:rsid w:val="008812EF"/>
    <w:rsid w:val="00881435"/>
    <w:rsid w:val="00881443"/>
    <w:rsid w:val="008817E4"/>
    <w:rsid w:val="008821E6"/>
    <w:rsid w:val="008823C9"/>
    <w:rsid w:val="00882507"/>
    <w:rsid w:val="0088264E"/>
    <w:rsid w:val="00882888"/>
    <w:rsid w:val="00882B14"/>
    <w:rsid w:val="0088345E"/>
    <w:rsid w:val="00883A50"/>
    <w:rsid w:val="00883AC4"/>
    <w:rsid w:val="00883C1E"/>
    <w:rsid w:val="00885AD3"/>
    <w:rsid w:val="00886394"/>
    <w:rsid w:val="00887284"/>
    <w:rsid w:val="00890D2D"/>
    <w:rsid w:val="00890E30"/>
    <w:rsid w:val="00890F66"/>
    <w:rsid w:val="008913C0"/>
    <w:rsid w:val="0089222B"/>
    <w:rsid w:val="00892370"/>
    <w:rsid w:val="00892797"/>
    <w:rsid w:val="008927F2"/>
    <w:rsid w:val="008933C6"/>
    <w:rsid w:val="00893919"/>
    <w:rsid w:val="00893EF5"/>
    <w:rsid w:val="00894FB3"/>
    <w:rsid w:val="00895618"/>
    <w:rsid w:val="00895D57"/>
    <w:rsid w:val="008966E8"/>
    <w:rsid w:val="0089751D"/>
    <w:rsid w:val="00897F10"/>
    <w:rsid w:val="008A2A65"/>
    <w:rsid w:val="008A2A82"/>
    <w:rsid w:val="008A375F"/>
    <w:rsid w:val="008A4261"/>
    <w:rsid w:val="008A45C3"/>
    <w:rsid w:val="008A495D"/>
    <w:rsid w:val="008A4EE6"/>
    <w:rsid w:val="008A5217"/>
    <w:rsid w:val="008A6CAA"/>
    <w:rsid w:val="008B03A1"/>
    <w:rsid w:val="008B1559"/>
    <w:rsid w:val="008B1B05"/>
    <w:rsid w:val="008B378E"/>
    <w:rsid w:val="008B3EF2"/>
    <w:rsid w:val="008B4A02"/>
    <w:rsid w:val="008B4F84"/>
    <w:rsid w:val="008B52B2"/>
    <w:rsid w:val="008B7816"/>
    <w:rsid w:val="008C0311"/>
    <w:rsid w:val="008C0BCE"/>
    <w:rsid w:val="008C14C4"/>
    <w:rsid w:val="008C1A62"/>
    <w:rsid w:val="008C1CF3"/>
    <w:rsid w:val="008C2317"/>
    <w:rsid w:val="008C302B"/>
    <w:rsid w:val="008C33E9"/>
    <w:rsid w:val="008D0BE6"/>
    <w:rsid w:val="008D0FB9"/>
    <w:rsid w:val="008D1484"/>
    <w:rsid w:val="008D18C6"/>
    <w:rsid w:val="008D2323"/>
    <w:rsid w:val="008D240B"/>
    <w:rsid w:val="008D270D"/>
    <w:rsid w:val="008D312A"/>
    <w:rsid w:val="008D3453"/>
    <w:rsid w:val="008D3648"/>
    <w:rsid w:val="008D388C"/>
    <w:rsid w:val="008D48B1"/>
    <w:rsid w:val="008D58DE"/>
    <w:rsid w:val="008D6953"/>
    <w:rsid w:val="008D7345"/>
    <w:rsid w:val="008E21A4"/>
    <w:rsid w:val="008E2A05"/>
    <w:rsid w:val="008E355A"/>
    <w:rsid w:val="008E3BF7"/>
    <w:rsid w:val="008E4858"/>
    <w:rsid w:val="008E4863"/>
    <w:rsid w:val="008E5875"/>
    <w:rsid w:val="008E60A6"/>
    <w:rsid w:val="008E6A0E"/>
    <w:rsid w:val="008E6AD2"/>
    <w:rsid w:val="008E6B8A"/>
    <w:rsid w:val="008E6F08"/>
    <w:rsid w:val="008E7F31"/>
    <w:rsid w:val="008F050E"/>
    <w:rsid w:val="008F08D0"/>
    <w:rsid w:val="008F1A94"/>
    <w:rsid w:val="008F2ED7"/>
    <w:rsid w:val="008F303C"/>
    <w:rsid w:val="008F3537"/>
    <w:rsid w:val="008F3CA0"/>
    <w:rsid w:val="008F4293"/>
    <w:rsid w:val="008F4CC0"/>
    <w:rsid w:val="008F4EB3"/>
    <w:rsid w:val="008F5F13"/>
    <w:rsid w:val="008F6001"/>
    <w:rsid w:val="008F6508"/>
    <w:rsid w:val="008F6553"/>
    <w:rsid w:val="008F6B14"/>
    <w:rsid w:val="008F6CB3"/>
    <w:rsid w:val="008F78FF"/>
    <w:rsid w:val="008F7BFD"/>
    <w:rsid w:val="008F7EA9"/>
    <w:rsid w:val="00900476"/>
    <w:rsid w:val="00900807"/>
    <w:rsid w:val="00901D36"/>
    <w:rsid w:val="009023FC"/>
    <w:rsid w:val="00902AD4"/>
    <w:rsid w:val="009033B5"/>
    <w:rsid w:val="00903CCF"/>
    <w:rsid w:val="00903DDF"/>
    <w:rsid w:val="009041FA"/>
    <w:rsid w:val="00905004"/>
    <w:rsid w:val="00905051"/>
    <w:rsid w:val="009052B8"/>
    <w:rsid w:val="00905524"/>
    <w:rsid w:val="0090575B"/>
    <w:rsid w:val="00905853"/>
    <w:rsid w:val="00905E71"/>
    <w:rsid w:val="00906372"/>
    <w:rsid w:val="00906C62"/>
    <w:rsid w:val="00907EA3"/>
    <w:rsid w:val="009105CB"/>
    <w:rsid w:val="0091085F"/>
    <w:rsid w:val="009111F7"/>
    <w:rsid w:val="0091193A"/>
    <w:rsid w:val="00911B60"/>
    <w:rsid w:val="009156AF"/>
    <w:rsid w:val="009157CF"/>
    <w:rsid w:val="00915C48"/>
    <w:rsid w:val="00916A93"/>
    <w:rsid w:val="00916E9F"/>
    <w:rsid w:val="00920DE5"/>
    <w:rsid w:val="00921959"/>
    <w:rsid w:val="00922DD5"/>
    <w:rsid w:val="009235F4"/>
    <w:rsid w:val="00923A99"/>
    <w:rsid w:val="009242EC"/>
    <w:rsid w:val="009247A1"/>
    <w:rsid w:val="00925581"/>
    <w:rsid w:val="00926735"/>
    <w:rsid w:val="00926D84"/>
    <w:rsid w:val="0092775B"/>
    <w:rsid w:val="00927D38"/>
    <w:rsid w:val="00930098"/>
    <w:rsid w:val="00930391"/>
    <w:rsid w:val="00930406"/>
    <w:rsid w:val="0093049A"/>
    <w:rsid w:val="00930514"/>
    <w:rsid w:val="00930CF3"/>
    <w:rsid w:val="00930FA9"/>
    <w:rsid w:val="00931EBE"/>
    <w:rsid w:val="009322D4"/>
    <w:rsid w:val="00932C6A"/>
    <w:rsid w:val="00932CD9"/>
    <w:rsid w:val="00933E5D"/>
    <w:rsid w:val="009341B5"/>
    <w:rsid w:val="00935124"/>
    <w:rsid w:val="00935790"/>
    <w:rsid w:val="009359FB"/>
    <w:rsid w:val="00936129"/>
    <w:rsid w:val="00936931"/>
    <w:rsid w:val="00937280"/>
    <w:rsid w:val="009409A9"/>
    <w:rsid w:val="00941B38"/>
    <w:rsid w:val="00941E86"/>
    <w:rsid w:val="00942CD1"/>
    <w:rsid w:val="00942D2F"/>
    <w:rsid w:val="00943DC6"/>
    <w:rsid w:val="00944045"/>
    <w:rsid w:val="00944D49"/>
    <w:rsid w:val="009474B5"/>
    <w:rsid w:val="00947F95"/>
    <w:rsid w:val="00952174"/>
    <w:rsid w:val="00953D71"/>
    <w:rsid w:val="00955060"/>
    <w:rsid w:val="00955C09"/>
    <w:rsid w:val="00955EE7"/>
    <w:rsid w:val="00956A6B"/>
    <w:rsid w:val="009571B8"/>
    <w:rsid w:val="0095767E"/>
    <w:rsid w:val="0096000A"/>
    <w:rsid w:val="00961194"/>
    <w:rsid w:val="009615CF"/>
    <w:rsid w:val="0096227E"/>
    <w:rsid w:val="00962484"/>
    <w:rsid w:val="009625DB"/>
    <w:rsid w:val="00962CD9"/>
    <w:rsid w:val="00962CF1"/>
    <w:rsid w:val="00963027"/>
    <w:rsid w:val="009637F8"/>
    <w:rsid w:val="009645E6"/>
    <w:rsid w:val="00964BA5"/>
    <w:rsid w:val="009662CA"/>
    <w:rsid w:val="009663F9"/>
    <w:rsid w:val="00967B6B"/>
    <w:rsid w:val="0097080E"/>
    <w:rsid w:val="009710D0"/>
    <w:rsid w:val="0097192C"/>
    <w:rsid w:val="009725AA"/>
    <w:rsid w:val="00973BF2"/>
    <w:rsid w:val="00974642"/>
    <w:rsid w:val="00975064"/>
    <w:rsid w:val="00975A8D"/>
    <w:rsid w:val="009762B8"/>
    <w:rsid w:val="00976EF4"/>
    <w:rsid w:val="00977D8E"/>
    <w:rsid w:val="009819E7"/>
    <w:rsid w:val="00982259"/>
    <w:rsid w:val="009823F4"/>
    <w:rsid w:val="00982496"/>
    <w:rsid w:val="00983EB7"/>
    <w:rsid w:val="00984C5F"/>
    <w:rsid w:val="009850D7"/>
    <w:rsid w:val="00985A5D"/>
    <w:rsid w:val="00986126"/>
    <w:rsid w:val="009864CD"/>
    <w:rsid w:val="00986CAF"/>
    <w:rsid w:val="00986E81"/>
    <w:rsid w:val="00987640"/>
    <w:rsid w:val="0099037E"/>
    <w:rsid w:val="009906D0"/>
    <w:rsid w:val="00990E8B"/>
    <w:rsid w:val="00992014"/>
    <w:rsid w:val="009931FE"/>
    <w:rsid w:val="009960B0"/>
    <w:rsid w:val="0099639C"/>
    <w:rsid w:val="009966F7"/>
    <w:rsid w:val="00996C66"/>
    <w:rsid w:val="009A0360"/>
    <w:rsid w:val="009A09AE"/>
    <w:rsid w:val="009A2372"/>
    <w:rsid w:val="009A2D9A"/>
    <w:rsid w:val="009A3D10"/>
    <w:rsid w:val="009A4E1A"/>
    <w:rsid w:val="009A5F98"/>
    <w:rsid w:val="009B0DC8"/>
    <w:rsid w:val="009B15D3"/>
    <w:rsid w:val="009B19C6"/>
    <w:rsid w:val="009B2591"/>
    <w:rsid w:val="009B2878"/>
    <w:rsid w:val="009B2B0F"/>
    <w:rsid w:val="009B3F2F"/>
    <w:rsid w:val="009B4938"/>
    <w:rsid w:val="009B6FC8"/>
    <w:rsid w:val="009B72EC"/>
    <w:rsid w:val="009B7326"/>
    <w:rsid w:val="009B7A55"/>
    <w:rsid w:val="009B7D4E"/>
    <w:rsid w:val="009C0811"/>
    <w:rsid w:val="009C1BC2"/>
    <w:rsid w:val="009C1C8A"/>
    <w:rsid w:val="009C308C"/>
    <w:rsid w:val="009C3273"/>
    <w:rsid w:val="009C3931"/>
    <w:rsid w:val="009C3CC6"/>
    <w:rsid w:val="009C44AE"/>
    <w:rsid w:val="009C45DB"/>
    <w:rsid w:val="009C4E12"/>
    <w:rsid w:val="009C4FD0"/>
    <w:rsid w:val="009C5380"/>
    <w:rsid w:val="009C5F53"/>
    <w:rsid w:val="009C71EE"/>
    <w:rsid w:val="009D072F"/>
    <w:rsid w:val="009D19B4"/>
    <w:rsid w:val="009D19FE"/>
    <w:rsid w:val="009D211B"/>
    <w:rsid w:val="009D212E"/>
    <w:rsid w:val="009D3A3F"/>
    <w:rsid w:val="009D3BE4"/>
    <w:rsid w:val="009D3BE5"/>
    <w:rsid w:val="009D496F"/>
    <w:rsid w:val="009D4A93"/>
    <w:rsid w:val="009D6B49"/>
    <w:rsid w:val="009D6D8E"/>
    <w:rsid w:val="009D6FB8"/>
    <w:rsid w:val="009D7260"/>
    <w:rsid w:val="009D773A"/>
    <w:rsid w:val="009D77B9"/>
    <w:rsid w:val="009E0528"/>
    <w:rsid w:val="009E05D3"/>
    <w:rsid w:val="009E17CE"/>
    <w:rsid w:val="009E3718"/>
    <w:rsid w:val="009E379B"/>
    <w:rsid w:val="009E4B66"/>
    <w:rsid w:val="009E4BBF"/>
    <w:rsid w:val="009E51BC"/>
    <w:rsid w:val="009E5629"/>
    <w:rsid w:val="009E5880"/>
    <w:rsid w:val="009E588B"/>
    <w:rsid w:val="009E6FCA"/>
    <w:rsid w:val="009F00ED"/>
    <w:rsid w:val="009F0F73"/>
    <w:rsid w:val="009F0FDA"/>
    <w:rsid w:val="009F16C7"/>
    <w:rsid w:val="009F4CBC"/>
    <w:rsid w:val="009F50F5"/>
    <w:rsid w:val="009F5194"/>
    <w:rsid w:val="009F56C7"/>
    <w:rsid w:val="009F6C84"/>
    <w:rsid w:val="009F6C9A"/>
    <w:rsid w:val="009F6D44"/>
    <w:rsid w:val="009F70EF"/>
    <w:rsid w:val="009F7E4B"/>
    <w:rsid w:val="00A0007B"/>
    <w:rsid w:val="00A00788"/>
    <w:rsid w:val="00A02B73"/>
    <w:rsid w:val="00A02C1B"/>
    <w:rsid w:val="00A02C4F"/>
    <w:rsid w:val="00A02CB3"/>
    <w:rsid w:val="00A02F92"/>
    <w:rsid w:val="00A040DF"/>
    <w:rsid w:val="00A04BF2"/>
    <w:rsid w:val="00A05992"/>
    <w:rsid w:val="00A0610A"/>
    <w:rsid w:val="00A06ACC"/>
    <w:rsid w:val="00A06EFD"/>
    <w:rsid w:val="00A075BF"/>
    <w:rsid w:val="00A07602"/>
    <w:rsid w:val="00A105EC"/>
    <w:rsid w:val="00A106AA"/>
    <w:rsid w:val="00A10E3D"/>
    <w:rsid w:val="00A11255"/>
    <w:rsid w:val="00A112B9"/>
    <w:rsid w:val="00A12243"/>
    <w:rsid w:val="00A1248B"/>
    <w:rsid w:val="00A124E2"/>
    <w:rsid w:val="00A1251A"/>
    <w:rsid w:val="00A136B0"/>
    <w:rsid w:val="00A13E09"/>
    <w:rsid w:val="00A147BD"/>
    <w:rsid w:val="00A15303"/>
    <w:rsid w:val="00A15839"/>
    <w:rsid w:val="00A15B05"/>
    <w:rsid w:val="00A17588"/>
    <w:rsid w:val="00A1767B"/>
    <w:rsid w:val="00A17B04"/>
    <w:rsid w:val="00A17E48"/>
    <w:rsid w:val="00A20E97"/>
    <w:rsid w:val="00A215BB"/>
    <w:rsid w:val="00A2229D"/>
    <w:rsid w:val="00A22C68"/>
    <w:rsid w:val="00A23176"/>
    <w:rsid w:val="00A233A2"/>
    <w:rsid w:val="00A243E3"/>
    <w:rsid w:val="00A25300"/>
    <w:rsid w:val="00A2566A"/>
    <w:rsid w:val="00A26175"/>
    <w:rsid w:val="00A2636E"/>
    <w:rsid w:val="00A26751"/>
    <w:rsid w:val="00A268C2"/>
    <w:rsid w:val="00A31B13"/>
    <w:rsid w:val="00A3236F"/>
    <w:rsid w:val="00A32AF1"/>
    <w:rsid w:val="00A33183"/>
    <w:rsid w:val="00A36EA6"/>
    <w:rsid w:val="00A37960"/>
    <w:rsid w:val="00A37A9C"/>
    <w:rsid w:val="00A37AC7"/>
    <w:rsid w:val="00A37D12"/>
    <w:rsid w:val="00A40099"/>
    <w:rsid w:val="00A40711"/>
    <w:rsid w:val="00A412AB"/>
    <w:rsid w:val="00A4271C"/>
    <w:rsid w:val="00A42AC4"/>
    <w:rsid w:val="00A43D26"/>
    <w:rsid w:val="00A43F4F"/>
    <w:rsid w:val="00A4546B"/>
    <w:rsid w:val="00A463D9"/>
    <w:rsid w:val="00A46A30"/>
    <w:rsid w:val="00A46A44"/>
    <w:rsid w:val="00A46C7E"/>
    <w:rsid w:val="00A477AC"/>
    <w:rsid w:val="00A51636"/>
    <w:rsid w:val="00A52C3E"/>
    <w:rsid w:val="00A5392F"/>
    <w:rsid w:val="00A5405B"/>
    <w:rsid w:val="00A54773"/>
    <w:rsid w:val="00A54ABB"/>
    <w:rsid w:val="00A54B00"/>
    <w:rsid w:val="00A55020"/>
    <w:rsid w:val="00A555F2"/>
    <w:rsid w:val="00A56165"/>
    <w:rsid w:val="00A57215"/>
    <w:rsid w:val="00A5731B"/>
    <w:rsid w:val="00A57965"/>
    <w:rsid w:val="00A57B01"/>
    <w:rsid w:val="00A57FFC"/>
    <w:rsid w:val="00A612D2"/>
    <w:rsid w:val="00A61601"/>
    <w:rsid w:val="00A61CE4"/>
    <w:rsid w:val="00A6316D"/>
    <w:rsid w:val="00A642C3"/>
    <w:rsid w:val="00A64359"/>
    <w:rsid w:val="00A64569"/>
    <w:rsid w:val="00A64570"/>
    <w:rsid w:val="00A64D2B"/>
    <w:rsid w:val="00A65622"/>
    <w:rsid w:val="00A66BCA"/>
    <w:rsid w:val="00A6796F"/>
    <w:rsid w:val="00A70BED"/>
    <w:rsid w:val="00A70EBC"/>
    <w:rsid w:val="00A7146F"/>
    <w:rsid w:val="00A72387"/>
    <w:rsid w:val="00A72C90"/>
    <w:rsid w:val="00A75110"/>
    <w:rsid w:val="00A75209"/>
    <w:rsid w:val="00A77378"/>
    <w:rsid w:val="00A81297"/>
    <w:rsid w:val="00A83902"/>
    <w:rsid w:val="00A8408B"/>
    <w:rsid w:val="00A85015"/>
    <w:rsid w:val="00A8629C"/>
    <w:rsid w:val="00A86541"/>
    <w:rsid w:val="00A873DF"/>
    <w:rsid w:val="00A87549"/>
    <w:rsid w:val="00A87A9B"/>
    <w:rsid w:val="00A9099C"/>
    <w:rsid w:val="00A90A3E"/>
    <w:rsid w:val="00A9139D"/>
    <w:rsid w:val="00A91B35"/>
    <w:rsid w:val="00A91E5F"/>
    <w:rsid w:val="00A92331"/>
    <w:rsid w:val="00A933DD"/>
    <w:rsid w:val="00A94C8C"/>
    <w:rsid w:val="00A95505"/>
    <w:rsid w:val="00A9569F"/>
    <w:rsid w:val="00A95A61"/>
    <w:rsid w:val="00A95F3E"/>
    <w:rsid w:val="00A96A7F"/>
    <w:rsid w:val="00AA0995"/>
    <w:rsid w:val="00AA1262"/>
    <w:rsid w:val="00AA1454"/>
    <w:rsid w:val="00AA15CA"/>
    <w:rsid w:val="00AA19ED"/>
    <w:rsid w:val="00AA31BF"/>
    <w:rsid w:val="00AA3D28"/>
    <w:rsid w:val="00AA3F3B"/>
    <w:rsid w:val="00AA3FF4"/>
    <w:rsid w:val="00AA40C5"/>
    <w:rsid w:val="00AA454A"/>
    <w:rsid w:val="00AA4804"/>
    <w:rsid w:val="00AA4C3E"/>
    <w:rsid w:val="00AA53A0"/>
    <w:rsid w:val="00AA5AA6"/>
    <w:rsid w:val="00AA66E7"/>
    <w:rsid w:val="00AA6FAB"/>
    <w:rsid w:val="00AA720C"/>
    <w:rsid w:val="00AA7A49"/>
    <w:rsid w:val="00AB049B"/>
    <w:rsid w:val="00AB088D"/>
    <w:rsid w:val="00AB0D53"/>
    <w:rsid w:val="00AB1372"/>
    <w:rsid w:val="00AB1FB4"/>
    <w:rsid w:val="00AB219F"/>
    <w:rsid w:val="00AB28C2"/>
    <w:rsid w:val="00AB2E15"/>
    <w:rsid w:val="00AB3415"/>
    <w:rsid w:val="00AB4694"/>
    <w:rsid w:val="00AB47FF"/>
    <w:rsid w:val="00AB4D6A"/>
    <w:rsid w:val="00AB4F45"/>
    <w:rsid w:val="00AB7661"/>
    <w:rsid w:val="00AB7679"/>
    <w:rsid w:val="00AC02BE"/>
    <w:rsid w:val="00AC03FA"/>
    <w:rsid w:val="00AC089C"/>
    <w:rsid w:val="00AC0BEC"/>
    <w:rsid w:val="00AC1F1B"/>
    <w:rsid w:val="00AC3276"/>
    <w:rsid w:val="00AC3C5F"/>
    <w:rsid w:val="00AC3CD5"/>
    <w:rsid w:val="00AC3F63"/>
    <w:rsid w:val="00AC4813"/>
    <w:rsid w:val="00AC5B30"/>
    <w:rsid w:val="00AC5EA4"/>
    <w:rsid w:val="00AC70C7"/>
    <w:rsid w:val="00AC7DB3"/>
    <w:rsid w:val="00AD00B7"/>
    <w:rsid w:val="00AD05AC"/>
    <w:rsid w:val="00AD0779"/>
    <w:rsid w:val="00AD0F78"/>
    <w:rsid w:val="00AD1545"/>
    <w:rsid w:val="00AD44A9"/>
    <w:rsid w:val="00AD753B"/>
    <w:rsid w:val="00AD7B04"/>
    <w:rsid w:val="00AD7D22"/>
    <w:rsid w:val="00AE07C8"/>
    <w:rsid w:val="00AE1642"/>
    <w:rsid w:val="00AE1E91"/>
    <w:rsid w:val="00AE2704"/>
    <w:rsid w:val="00AE291B"/>
    <w:rsid w:val="00AE2A95"/>
    <w:rsid w:val="00AE33BA"/>
    <w:rsid w:val="00AE40FC"/>
    <w:rsid w:val="00AE4664"/>
    <w:rsid w:val="00AE4F3D"/>
    <w:rsid w:val="00AE5139"/>
    <w:rsid w:val="00AE5B9F"/>
    <w:rsid w:val="00AE5D04"/>
    <w:rsid w:val="00AE64CD"/>
    <w:rsid w:val="00AE6925"/>
    <w:rsid w:val="00AE7B49"/>
    <w:rsid w:val="00AE7BDF"/>
    <w:rsid w:val="00AF0640"/>
    <w:rsid w:val="00AF0FA8"/>
    <w:rsid w:val="00AF1CDA"/>
    <w:rsid w:val="00AF1FC8"/>
    <w:rsid w:val="00AF3081"/>
    <w:rsid w:val="00AF3D5B"/>
    <w:rsid w:val="00AF449C"/>
    <w:rsid w:val="00AF4959"/>
    <w:rsid w:val="00AF4EA6"/>
    <w:rsid w:val="00AF50CB"/>
    <w:rsid w:val="00AF542B"/>
    <w:rsid w:val="00AF695C"/>
    <w:rsid w:val="00AF7AA2"/>
    <w:rsid w:val="00AF7CD2"/>
    <w:rsid w:val="00B00E1C"/>
    <w:rsid w:val="00B01C38"/>
    <w:rsid w:val="00B02143"/>
    <w:rsid w:val="00B02CAB"/>
    <w:rsid w:val="00B0313C"/>
    <w:rsid w:val="00B039A8"/>
    <w:rsid w:val="00B03AF8"/>
    <w:rsid w:val="00B03DE7"/>
    <w:rsid w:val="00B0424F"/>
    <w:rsid w:val="00B04D47"/>
    <w:rsid w:val="00B04D62"/>
    <w:rsid w:val="00B05305"/>
    <w:rsid w:val="00B05529"/>
    <w:rsid w:val="00B05BEA"/>
    <w:rsid w:val="00B0641C"/>
    <w:rsid w:val="00B06657"/>
    <w:rsid w:val="00B07200"/>
    <w:rsid w:val="00B103F7"/>
    <w:rsid w:val="00B104CF"/>
    <w:rsid w:val="00B107A1"/>
    <w:rsid w:val="00B10C77"/>
    <w:rsid w:val="00B11A40"/>
    <w:rsid w:val="00B11F3F"/>
    <w:rsid w:val="00B12027"/>
    <w:rsid w:val="00B120F2"/>
    <w:rsid w:val="00B128C7"/>
    <w:rsid w:val="00B1319F"/>
    <w:rsid w:val="00B14C1F"/>
    <w:rsid w:val="00B14F62"/>
    <w:rsid w:val="00B15BBC"/>
    <w:rsid w:val="00B15BCA"/>
    <w:rsid w:val="00B1751F"/>
    <w:rsid w:val="00B20B5B"/>
    <w:rsid w:val="00B20E54"/>
    <w:rsid w:val="00B21362"/>
    <w:rsid w:val="00B21415"/>
    <w:rsid w:val="00B2179D"/>
    <w:rsid w:val="00B21830"/>
    <w:rsid w:val="00B227E3"/>
    <w:rsid w:val="00B22E09"/>
    <w:rsid w:val="00B23611"/>
    <w:rsid w:val="00B248FB"/>
    <w:rsid w:val="00B24D6D"/>
    <w:rsid w:val="00B24D75"/>
    <w:rsid w:val="00B27C55"/>
    <w:rsid w:val="00B307B4"/>
    <w:rsid w:val="00B3165B"/>
    <w:rsid w:val="00B325A6"/>
    <w:rsid w:val="00B32B4F"/>
    <w:rsid w:val="00B32C26"/>
    <w:rsid w:val="00B34048"/>
    <w:rsid w:val="00B3449E"/>
    <w:rsid w:val="00B36C75"/>
    <w:rsid w:val="00B40328"/>
    <w:rsid w:val="00B40D80"/>
    <w:rsid w:val="00B40DB6"/>
    <w:rsid w:val="00B416B9"/>
    <w:rsid w:val="00B43B45"/>
    <w:rsid w:val="00B44DD1"/>
    <w:rsid w:val="00B45C44"/>
    <w:rsid w:val="00B46677"/>
    <w:rsid w:val="00B474EA"/>
    <w:rsid w:val="00B50B94"/>
    <w:rsid w:val="00B50CB9"/>
    <w:rsid w:val="00B51448"/>
    <w:rsid w:val="00B5152D"/>
    <w:rsid w:val="00B5233A"/>
    <w:rsid w:val="00B527F0"/>
    <w:rsid w:val="00B52AB4"/>
    <w:rsid w:val="00B52BC0"/>
    <w:rsid w:val="00B534A9"/>
    <w:rsid w:val="00B53814"/>
    <w:rsid w:val="00B546C8"/>
    <w:rsid w:val="00B554FC"/>
    <w:rsid w:val="00B55B36"/>
    <w:rsid w:val="00B56196"/>
    <w:rsid w:val="00B563F0"/>
    <w:rsid w:val="00B56987"/>
    <w:rsid w:val="00B57534"/>
    <w:rsid w:val="00B576F8"/>
    <w:rsid w:val="00B60861"/>
    <w:rsid w:val="00B61150"/>
    <w:rsid w:val="00B61427"/>
    <w:rsid w:val="00B61BA7"/>
    <w:rsid w:val="00B633B4"/>
    <w:rsid w:val="00B63C2B"/>
    <w:rsid w:val="00B643DD"/>
    <w:rsid w:val="00B646A6"/>
    <w:rsid w:val="00B6491A"/>
    <w:rsid w:val="00B64DC2"/>
    <w:rsid w:val="00B658E6"/>
    <w:rsid w:val="00B666DD"/>
    <w:rsid w:val="00B66A4A"/>
    <w:rsid w:val="00B67618"/>
    <w:rsid w:val="00B67E6E"/>
    <w:rsid w:val="00B7141E"/>
    <w:rsid w:val="00B71C5B"/>
    <w:rsid w:val="00B722A0"/>
    <w:rsid w:val="00B72F80"/>
    <w:rsid w:val="00B73929"/>
    <w:rsid w:val="00B739D4"/>
    <w:rsid w:val="00B74EC3"/>
    <w:rsid w:val="00B75519"/>
    <w:rsid w:val="00B7631A"/>
    <w:rsid w:val="00B76681"/>
    <w:rsid w:val="00B7720D"/>
    <w:rsid w:val="00B7735E"/>
    <w:rsid w:val="00B776A6"/>
    <w:rsid w:val="00B77A63"/>
    <w:rsid w:val="00B80776"/>
    <w:rsid w:val="00B80A12"/>
    <w:rsid w:val="00B8167C"/>
    <w:rsid w:val="00B828B6"/>
    <w:rsid w:val="00B828EA"/>
    <w:rsid w:val="00B82BB5"/>
    <w:rsid w:val="00B834B4"/>
    <w:rsid w:val="00B83B25"/>
    <w:rsid w:val="00B8504B"/>
    <w:rsid w:val="00B85C86"/>
    <w:rsid w:val="00B877D5"/>
    <w:rsid w:val="00B907A3"/>
    <w:rsid w:val="00B90A1C"/>
    <w:rsid w:val="00B90A92"/>
    <w:rsid w:val="00B91647"/>
    <w:rsid w:val="00B9273B"/>
    <w:rsid w:val="00B93079"/>
    <w:rsid w:val="00B94507"/>
    <w:rsid w:val="00B94602"/>
    <w:rsid w:val="00B94688"/>
    <w:rsid w:val="00B94A14"/>
    <w:rsid w:val="00B94B96"/>
    <w:rsid w:val="00B96276"/>
    <w:rsid w:val="00B96360"/>
    <w:rsid w:val="00B97222"/>
    <w:rsid w:val="00BA002E"/>
    <w:rsid w:val="00BA0085"/>
    <w:rsid w:val="00BA058E"/>
    <w:rsid w:val="00BA11B6"/>
    <w:rsid w:val="00BA271A"/>
    <w:rsid w:val="00BA3709"/>
    <w:rsid w:val="00BA39AF"/>
    <w:rsid w:val="00BA3D01"/>
    <w:rsid w:val="00BA4298"/>
    <w:rsid w:val="00BA4300"/>
    <w:rsid w:val="00BA4390"/>
    <w:rsid w:val="00BA45FB"/>
    <w:rsid w:val="00BA52AD"/>
    <w:rsid w:val="00BA6C90"/>
    <w:rsid w:val="00BA6F50"/>
    <w:rsid w:val="00BA7013"/>
    <w:rsid w:val="00BA70A2"/>
    <w:rsid w:val="00BB2595"/>
    <w:rsid w:val="00BB3868"/>
    <w:rsid w:val="00BB4245"/>
    <w:rsid w:val="00BB539A"/>
    <w:rsid w:val="00BB61DE"/>
    <w:rsid w:val="00BB6C6F"/>
    <w:rsid w:val="00BB7CE9"/>
    <w:rsid w:val="00BC062E"/>
    <w:rsid w:val="00BC079C"/>
    <w:rsid w:val="00BC0B5B"/>
    <w:rsid w:val="00BC15A0"/>
    <w:rsid w:val="00BC1B6B"/>
    <w:rsid w:val="00BC1CC1"/>
    <w:rsid w:val="00BC2009"/>
    <w:rsid w:val="00BC2350"/>
    <w:rsid w:val="00BC2563"/>
    <w:rsid w:val="00BC3BA7"/>
    <w:rsid w:val="00BC3E6E"/>
    <w:rsid w:val="00BC41A7"/>
    <w:rsid w:val="00BC56BD"/>
    <w:rsid w:val="00BC58B2"/>
    <w:rsid w:val="00BC5C95"/>
    <w:rsid w:val="00BC5D5B"/>
    <w:rsid w:val="00BC65A0"/>
    <w:rsid w:val="00BC66DE"/>
    <w:rsid w:val="00BC674E"/>
    <w:rsid w:val="00BD0880"/>
    <w:rsid w:val="00BD097A"/>
    <w:rsid w:val="00BD0F57"/>
    <w:rsid w:val="00BD1660"/>
    <w:rsid w:val="00BD219E"/>
    <w:rsid w:val="00BD42BC"/>
    <w:rsid w:val="00BD4F8D"/>
    <w:rsid w:val="00BD50A8"/>
    <w:rsid w:val="00BD5C6C"/>
    <w:rsid w:val="00BD5D41"/>
    <w:rsid w:val="00BD5E2C"/>
    <w:rsid w:val="00BD5F91"/>
    <w:rsid w:val="00BD69A7"/>
    <w:rsid w:val="00BD6E2C"/>
    <w:rsid w:val="00BD7045"/>
    <w:rsid w:val="00BD727C"/>
    <w:rsid w:val="00BE2CFF"/>
    <w:rsid w:val="00BE4832"/>
    <w:rsid w:val="00BE56D7"/>
    <w:rsid w:val="00BE596F"/>
    <w:rsid w:val="00BE5E4A"/>
    <w:rsid w:val="00BE5F77"/>
    <w:rsid w:val="00BE656E"/>
    <w:rsid w:val="00BE65E7"/>
    <w:rsid w:val="00BE6E30"/>
    <w:rsid w:val="00BF1BBA"/>
    <w:rsid w:val="00BF1BC9"/>
    <w:rsid w:val="00BF3A3E"/>
    <w:rsid w:val="00BF3E44"/>
    <w:rsid w:val="00BF3EC2"/>
    <w:rsid w:val="00BF4766"/>
    <w:rsid w:val="00BF518F"/>
    <w:rsid w:val="00BF6148"/>
    <w:rsid w:val="00BF6316"/>
    <w:rsid w:val="00BF7BA7"/>
    <w:rsid w:val="00C001BB"/>
    <w:rsid w:val="00C00D93"/>
    <w:rsid w:val="00C00FD1"/>
    <w:rsid w:val="00C01C6C"/>
    <w:rsid w:val="00C03667"/>
    <w:rsid w:val="00C03BED"/>
    <w:rsid w:val="00C0488B"/>
    <w:rsid w:val="00C04F42"/>
    <w:rsid w:val="00C05351"/>
    <w:rsid w:val="00C0687E"/>
    <w:rsid w:val="00C07051"/>
    <w:rsid w:val="00C0755C"/>
    <w:rsid w:val="00C079FA"/>
    <w:rsid w:val="00C113F8"/>
    <w:rsid w:val="00C11402"/>
    <w:rsid w:val="00C11C2D"/>
    <w:rsid w:val="00C11D23"/>
    <w:rsid w:val="00C13244"/>
    <w:rsid w:val="00C145FE"/>
    <w:rsid w:val="00C14B0E"/>
    <w:rsid w:val="00C14D14"/>
    <w:rsid w:val="00C15BD9"/>
    <w:rsid w:val="00C16777"/>
    <w:rsid w:val="00C16D0B"/>
    <w:rsid w:val="00C1726D"/>
    <w:rsid w:val="00C1757B"/>
    <w:rsid w:val="00C2062F"/>
    <w:rsid w:val="00C21CB0"/>
    <w:rsid w:val="00C22167"/>
    <w:rsid w:val="00C22852"/>
    <w:rsid w:val="00C23253"/>
    <w:rsid w:val="00C23E6A"/>
    <w:rsid w:val="00C24737"/>
    <w:rsid w:val="00C24A14"/>
    <w:rsid w:val="00C25455"/>
    <w:rsid w:val="00C25E14"/>
    <w:rsid w:val="00C25F75"/>
    <w:rsid w:val="00C264F4"/>
    <w:rsid w:val="00C26E48"/>
    <w:rsid w:val="00C277D6"/>
    <w:rsid w:val="00C278A9"/>
    <w:rsid w:val="00C27D5E"/>
    <w:rsid w:val="00C30566"/>
    <w:rsid w:val="00C30F3A"/>
    <w:rsid w:val="00C311CD"/>
    <w:rsid w:val="00C31877"/>
    <w:rsid w:val="00C32729"/>
    <w:rsid w:val="00C32EDA"/>
    <w:rsid w:val="00C32FD0"/>
    <w:rsid w:val="00C33E44"/>
    <w:rsid w:val="00C35561"/>
    <w:rsid w:val="00C35FEA"/>
    <w:rsid w:val="00C4088F"/>
    <w:rsid w:val="00C40A78"/>
    <w:rsid w:val="00C40B92"/>
    <w:rsid w:val="00C417E4"/>
    <w:rsid w:val="00C428FE"/>
    <w:rsid w:val="00C42F9F"/>
    <w:rsid w:val="00C436A9"/>
    <w:rsid w:val="00C44AF1"/>
    <w:rsid w:val="00C45548"/>
    <w:rsid w:val="00C45631"/>
    <w:rsid w:val="00C46BE8"/>
    <w:rsid w:val="00C46D61"/>
    <w:rsid w:val="00C47036"/>
    <w:rsid w:val="00C47657"/>
    <w:rsid w:val="00C50B38"/>
    <w:rsid w:val="00C51C6F"/>
    <w:rsid w:val="00C52B73"/>
    <w:rsid w:val="00C52C3C"/>
    <w:rsid w:val="00C52EA1"/>
    <w:rsid w:val="00C5301D"/>
    <w:rsid w:val="00C53864"/>
    <w:rsid w:val="00C53A5C"/>
    <w:rsid w:val="00C54014"/>
    <w:rsid w:val="00C540AC"/>
    <w:rsid w:val="00C55CFE"/>
    <w:rsid w:val="00C55E85"/>
    <w:rsid w:val="00C5638E"/>
    <w:rsid w:val="00C57E3B"/>
    <w:rsid w:val="00C60D13"/>
    <w:rsid w:val="00C610F2"/>
    <w:rsid w:val="00C61262"/>
    <w:rsid w:val="00C61426"/>
    <w:rsid w:val="00C6181C"/>
    <w:rsid w:val="00C62016"/>
    <w:rsid w:val="00C626BC"/>
    <w:rsid w:val="00C63EC4"/>
    <w:rsid w:val="00C63ECD"/>
    <w:rsid w:val="00C64D30"/>
    <w:rsid w:val="00C65873"/>
    <w:rsid w:val="00C6593A"/>
    <w:rsid w:val="00C6635B"/>
    <w:rsid w:val="00C666AC"/>
    <w:rsid w:val="00C70163"/>
    <w:rsid w:val="00C7071D"/>
    <w:rsid w:val="00C7092D"/>
    <w:rsid w:val="00C70E4D"/>
    <w:rsid w:val="00C71003"/>
    <w:rsid w:val="00C736BF"/>
    <w:rsid w:val="00C755D9"/>
    <w:rsid w:val="00C7568C"/>
    <w:rsid w:val="00C77A89"/>
    <w:rsid w:val="00C8011A"/>
    <w:rsid w:val="00C805EA"/>
    <w:rsid w:val="00C8089C"/>
    <w:rsid w:val="00C837DD"/>
    <w:rsid w:val="00C83965"/>
    <w:rsid w:val="00C84E7A"/>
    <w:rsid w:val="00C8590E"/>
    <w:rsid w:val="00C85FA7"/>
    <w:rsid w:val="00C87AD1"/>
    <w:rsid w:val="00C87B85"/>
    <w:rsid w:val="00C87C86"/>
    <w:rsid w:val="00C92712"/>
    <w:rsid w:val="00C93984"/>
    <w:rsid w:val="00C9476D"/>
    <w:rsid w:val="00C94A7B"/>
    <w:rsid w:val="00C94ED6"/>
    <w:rsid w:val="00C95781"/>
    <w:rsid w:val="00C96117"/>
    <w:rsid w:val="00C97268"/>
    <w:rsid w:val="00C97A41"/>
    <w:rsid w:val="00CA0AF4"/>
    <w:rsid w:val="00CA0CDC"/>
    <w:rsid w:val="00CA0F69"/>
    <w:rsid w:val="00CA209A"/>
    <w:rsid w:val="00CA5209"/>
    <w:rsid w:val="00CA56D8"/>
    <w:rsid w:val="00CA73A1"/>
    <w:rsid w:val="00CA7C6D"/>
    <w:rsid w:val="00CB053E"/>
    <w:rsid w:val="00CB0AA7"/>
    <w:rsid w:val="00CB10C6"/>
    <w:rsid w:val="00CB146D"/>
    <w:rsid w:val="00CB57F1"/>
    <w:rsid w:val="00CC0A85"/>
    <w:rsid w:val="00CC0D42"/>
    <w:rsid w:val="00CC13BF"/>
    <w:rsid w:val="00CC261D"/>
    <w:rsid w:val="00CC2F85"/>
    <w:rsid w:val="00CC4B3D"/>
    <w:rsid w:val="00CC6016"/>
    <w:rsid w:val="00CC7257"/>
    <w:rsid w:val="00CD085A"/>
    <w:rsid w:val="00CD1DB0"/>
    <w:rsid w:val="00CD2A80"/>
    <w:rsid w:val="00CD3DF4"/>
    <w:rsid w:val="00CD4026"/>
    <w:rsid w:val="00CD431A"/>
    <w:rsid w:val="00CD6787"/>
    <w:rsid w:val="00CD6D54"/>
    <w:rsid w:val="00CD7584"/>
    <w:rsid w:val="00CD7EC5"/>
    <w:rsid w:val="00CE0374"/>
    <w:rsid w:val="00CE0E56"/>
    <w:rsid w:val="00CE1057"/>
    <w:rsid w:val="00CE1144"/>
    <w:rsid w:val="00CE14A3"/>
    <w:rsid w:val="00CE1D2B"/>
    <w:rsid w:val="00CE25F5"/>
    <w:rsid w:val="00CE3D6F"/>
    <w:rsid w:val="00CE471B"/>
    <w:rsid w:val="00CE4888"/>
    <w:rsid w:val="00CE550B"/>
    <w:rsid w:val="00CE5F8B"/>
    <w:rsid w:val="00CE630D"/>
    <w:rsid w:val="00CE6386"/>
    <w:rsid w:val="00CE65FB"/>
    <w:rsid w:val="00CE69A4"/>
    <w:rsid w:val="00CE6CF9"/>
    <w:rsid w:val="00CE7013"/>
    <w:rsid w:val="00CF0358"/>
    <w:rsid w:val="00CF06D2"/>
    <w:rsid w:val="00CF07D1"/>
    <w:rsid w:val="00CF274B"/>
    <w:rsid w:val="00CF309F"/>
    <w:rsid w:val="00CF38F3"/>
    <w:rsid w:val="00CF39DA"/>
    <w:rsid w:val="00CF534E"/>
    <w:rsid w:val="00CF6724"/>
    <w:rsid w:val="00CF7A6F"/>
    <w:rsid w:val="00D00B04"/>
    <w:rsid w:val="00D00F17"/>
    <w:rsid w:val="00D01421"/>
    <w:rsid w:val="00D019BD"/>
    <w:rsid w:val="00D02B89"/>
    <w:rsid w:val="00D02D19"/>
    <w:rsid w:val="00D038EE"/>
    <w:rsid w:val="00D039C4"/>
    <w:rsid w:val="00D0595B"/>
    <w:rsid w:val="00D06EE0"/>
    <w:rsid w:val="00D07386"/>
    <w:rsid w:val="00D10321"/>
    <w:rsid w:val="00D11924"/>
    <w:rsid w:val="00D12385"/>
    <w:rsid w:val="00D137CF"/>
    <w:rsid w:val="00D138A7"/>
    <w:rsid w:val="00D144AE"/>
    <w:rsid w:val="00D144FE"/>
    <w:rsid w:val="00D149CA"/>
    <w:rsid w:val="00D14EB6"/>
    <w:rsid w:val="00D15AF8"/>
    <w:rsid w:val="00D16800"/>
    <w:rsid w:val="00D17013"/>
    <w:rsid w:val="00D209F6"/>
    <w:rsid w:val="00D20E28"/>
    <w:rsid w:val="00D20F46"/>
    <w:rsid w:val="00D2292E"/>
    <w:rsid w:val="00D22A1D"/>
    <w:rsid w:val="00D22F7B"/>
    <w:rsid w:val="00D23335"/>
    <w:rsid w:val="00D2383F"/>
    <w:rsid w:val="00D23BE5"/>
    <w:rsid w:val="00D24D5F"/>
    <w:rsid w:val="00D25371"/>
    <w:rsid w:val="00D26955"/>
    <w:rsid w:val="00D26D92"/>
    <w:rsid w:val="00D26DC6"/>
    <w:rsid w:val="00D2705A"/>
    <w:rsid w:val="00D27428"/>
    <w:rsid w:val="00D27833"/>
    <w:rsid w:val="00D3005F"/>
    <w:rsid w:val="00D302F7"/>
    <w:rsid w:val="00D327FE"/>
    <w:rsid w:val="00D3284E"/>
    <w:rsid w:val="00D329A9"/>
    <w:rsid w:val="00D33E73"/>
    <w:rsid w:val="00D33F0C"/>
    <w:rsid w:val="00D34059"/>
    <w:rsid w:val="00D34064"/>
    <w:rsid w:val="00D342AF"/>
    <w:rsid w:val="00D35921"/>
    <w:rsid w:val="00D35942"/>
    <w:rsid w:val="00D35B89"/>
    <w:rsid w:val="00D36069"/>
    <w:rsid w:val="00D36A7B"/>
    <w:rsid w:val="00D4107A"/>
    <w:rsid w:val="00D41490"/>
    <w:rsid w:val="00D419AF"/>
    <w:rsid w:val="00D41FEF"/>
    <w:rsid w:val="00D42DCE"/>
    <w:rsid w:val="00D446DF"/>
    <w:rsid w:val="00D44C14"/>
    <w:rsid w:val="00D44EF2"/>
    <w:rsid w:val="00D45119"/>
    <w:rsid w:val="00D46BCF"/>
    <w:rsid w:val="00D46D4F"/>
    <w:rsid w:val="00D46F82"/>
    <w:rsid w:val="00D47A41"/>
    <w:rsid w:val="00D50827"/>
    <w:rsid w:val="00D50829"/>
    <w:rsid w:val="00D516C9"/>
    <w:rsid w:val="00D516EF"/>
    <w:rsid w:val="00D51DBE"/>
    <w:rsid w:val="00D52481"/>
    <w:rsid w:val="00D5285A"/>
    <w:rsid w:val="00D52937"/>
    <w:rsid w:val="00D52A8D"/>
    <w:rsid w:val="00D52C75"/>
    <w:rsid w:val="00D52CD2"/>
    <w:rsid w:val="00D52CE9"/>
    <w:rsid w:val="00D52FFF"/>
    <w:rsid w:val="00D532BA"/>
    <w:rsid w:val="00D53FE6"/>
    <w:rsid w:val="00D54FCD"/>
    <w:rsid w:val="00D55233"/>
    <w:rsid w:val="00D55F78"/>
    <w:rsid w:val="00D56396"/>
    <w:rsid w:val="00D5646E"/>
    <w:rsid w:val="00D56BED"/>
    <w:rsid w:val="00D56E9B"/>
    <w:rsid w:val="00D573D8"/>
    <w:rsid w:val="00D57C68"/>
    <w:rsid w:val="00D6120C"/>
    <w:rsid w:val="00D62129"/>
    <w:rsid w:val="00D62288"/>
    <w:rsid w:val="00D6243A"/>
    <w:rsid w:val="00D625D3"/>
    <w:rsid w:val="00D62F74"/>
    <w:rsid w:val="00D636AE"/>
    <w:rsid w:val="00D6402E"/>
    <w:rsid w:val="00D653B8"/>
    <w:rsid w:val="00D66557"/>
    <w:rsid w:val="00D6663C"/>
    <w:rsid w:val="00D666E2"/>
    <w:rsid w:val="00D66997"/>
    <w:rsid w:val="00D66A52"/>
    <w:rsid w:val="00D66E0B"/>
    <w:rsid w:val="00D70098"/>
    <w:rsid w:val="00D706E7"/>
    <w:rsid w:val="00D70ABC"/>
    <w:rsid w:val="00D7157F"/>
    <w:rsid w:val="00D719F4"/>
    <w:rsid w:val="00D7228C"/>
    <w:rsid w:val="00D724D1"/>
    <w:rsid w:val="00D72D8C"/>
    <w:rsid w:val="00D74287"/>
    <w:rsid w:val="00D74985"/>
    <w:rsid w:val="00D74A67"/>
    <w:rsid w:val="00D74D08"/>
    <w:rsid w:val="00D74D7C"/>
    <w:rsid w:val="00D75444"/>
    <w:rsid w:val="00D7597B"/>
    <w:rsid w:val="00D7620A"/>
    <w:rsid w:val="00D7620E"/>
    <w:rsid w:val="00D765B5"/>
    <w:rsid w:val="00D7745E"/>
    <w:rsid w:val="00D77661"/>
    <w:rsid w:val="00D816ED"/>
    <w:rsid w:val="00D81C47"/>
    <w:rsid w:val="00D81E4A"/>
    <w:rsid w:val="00D83E96"/>
    <w:rsid w:val="00D84E60"/>
    <w:rsid w:val="00D8522D"/>
    <w:rsid w:val="00D858B9"/>
    <w:rsid w:val="00D85F3D"/>
    <w:rsid w:val="00D870FE"/>
    <w:rsid w:val="00D8734B"/>
    <w:rsid w:val="00D87494"/>
    <w:rsid w:val="00D905EA"/>
    <w:rsid w:val="00D91685"/>
    <w:rsid w:val="00D92071"/>
    <w:rsid w:val="00D92385"/>
    <w:rsid w:val="00D93024"/>
    <w:rsid w:val="00D931D6"/>
    <w:rsid w:val="00D953EE"/>
    <w:rsid w:val="00D95892"/>
    <w:rsid w:val="00D96135"/>
    <w:rsid w:val="00D96356"/>
    <w:rsid w:val="00D964A2"/>
    <w:rsid w:val="00D96D48"/>
    <w:rsid w:val="00D970BD"/>
    <w:rsid w:val="00DA08D4"/>
    <w:rsid w:val="00DA095E"/>
    <w:rsid w:val="00DA1571"/>
    <w:rsid w:val="00DA2704"/>
    <w:rsid w:val="00DA28E8"/>
    <w:rsid w:val="00DA2AFE"/>
    <w:rsid w:val="00DA2C0E"/>
    <w:rsid w:val="00DA2F2C"/>
    <w:rsid w:val="00DA325E"/>
    <w:rsid w:val="00DA39CE"/>
    <w:rsid w:val="00DA3DE4"/>
    <w:rsid w:val="00DA3DEF"/>
    <w:rsid w:val="00DA4526"/>
    <w:rsid w:val="00DA5F19"/>
    <w:rsid w:val="00DA6197"/>
    <w:rsid w:val="00DA79B0"/>
    <w:rsid w:val="00DA7E7C"/>
    <w:rsid w:val="00DB0D54"/>
    <w:rsid w:val="00DB0DF9"/>
    <w:rsid w:val="00DB136F"/>
    <w:rsid w:val="00DB2AB9"/>
    <w:rsid w:val="00DB3FC6"/>
    <w:rsid w:val="00DB53CE"/>
    <w:rsid w:val="00DB5FBB"/>
    <w:rsid w:val="00DB6182"/>
    <w:rsid w:val="00DC03B1"/>
    <w:rsid w:val="00DC03EC"/>
    <w:rsid w:val="00DC0795"/>
    <w:rsid w:val="00DC0D48"/>
    <w:rsid w:val="00DC159A"/>
    <w:rsid w:val="00DC3B5A"/>
    <w:rsid w:val="00DC4C04"/>
    <w:rsid w:val="00DC4F39"/>
    <w:rsid w:val="00DC4F7F"/>
    <w:rsid w:val="00DC5481"/>
    <w:rsid w:val="00DC70E5"/>
    <w:rsid w:val="00DD00B1"/>
    <w:rsid w:val="00DD059C"/>
    <w:rsid w:val="00DD05EC"/>
    <w:rsid w:val="00DD151B"/>
    <w:rsid w:val="00DD2FBB"/>
    <w:rsid w:val="00DD30F9"/>
    <w:rsid w:val="00DD3647"/>
    <w:rsid w:val="00DD375A"/>
    <w:rsid w:val="00DD38EC"/>
    <w:rsid w:val="00DD49E4"/>
    <w:rsid w:val="00DD4D0D"/>
    <w:rsid w:val="00DD5F9B"/>
    <w:rsid w:val="00DD6333"/>
    <w:rsid w:val="00DD63EA"/>
    <w:rsid w:val="00DD63FB"/>
    <w:rsid w:val="00DD6B35"/>
    <w:rsid w:val="00DD6DE5"/>
    <w:rsid w:val="00DD78DC"/>
    <w:rsid w:val="00DD7BCE"/>
    <w:rsid w:val="00DE0713"/>
    <w:rsid w:val="00DE0E95"/>
    <w:rsid w:val="00DE18A5"/>
    <w:rsid w:val="00DE216C"/>
    <w:rsid w:val="00DE3211"/>
    <w:rsid w:val="00DE51BA"/>
    <w:rsid w:val="00DE657C"/>
    <w:rsid w:val="00DE65DF"/>
    <w:rsid w:val="00DE67A0"/>
    <w:rsid w:val="00DE7507"/>
    <w:rsid w:val="00DE7820"/>
    <w:rsid w:val="00DE7F6C"/>
    <w:rsid w:val="00DF1DB3"/>
    <w:rsid w:val="00DF2790"/>
    <w:rsid w:val="00DF5833"/>
    <w:rsid w:val="00DF61F8"/>
    <w:rsid w:val="00DF664D"/>
    <w:rsid w:val="00DF7055"/>
    <w:rsid w:val="00DF72AC"/>
    <w:rsid w:val="00E00A3A"/>
    <w:rsid w:val="00E00A7F"/>
    <w:rsid w:val="00E00AC7"/>
    <w:rsid w:val="00E01D56"/>
    <w:rsid w:val="00E02087"/>
    <w:rsid w:val="00E02D4E"/>
    <w:rsid w:val="00E02E45"/>
    <w:rsid w:val="00E02EB9"/>
    <w:rsid w:val="00E03E3A"/>
    <w:rsid w:val="00E03EE8"/>
    <w:rsid w:val="00E05995"/>
    <w:rsid w:val="00E06266"/>
    <w:rsid w:val="00E06282"/>
    <w:rsid w:val="00E0740A"/>
    <w:rsid w:val="00E10540"/>
    <w:rsid w:val="00E110F1"/>
    <w:rsid w:val="00E118DF"/>
    <w:rsid w:val="00E12EE2"/>
    <w:rsid w:val="00E149FE"/>
    <w:rsid w:val="00E1513F"/>
    <w:rsid w:val="00E15A53"/>
    <w:rsid w:val="00E15D24"/>
    <w:rsid w:val="00E175EC"/>
    <w:rsid w:val="00E17F29"/>
    <w:rsid w:val="00E2046B"/>
    <w:rsid w:val="00E205C8"/>
    <w:rsid w:val="00E208E1"/>
    <w:rsid w:val="00E20C11"/>
    <w:rsid w:val="00E2134A"/>
    <w:rsid w:val="00E21541"/>
    <w:rsid w:val="00E221EB"/>
    <w:rsid w:val="00E226E8"/>
    <w:rsid w:val="00E22DAB"/>
    <w:rsid w:val="00E22F4C"/>
    <w:rsid w:val="00E237B8"/>
    <w:rsid w:val="00E245A4"/>
    <w:rsid w:val="00E24E75"/>
    <w:rsid w:val="00E25887"/>
    <w:rsid w:val="00E261BE"/>
    <w:rsid w:val="00E27BA2"/>
    <w:rsid w:val="00E30121"/>
    <w:rsid w:val="00E30684"/>
    <w:rsid w:val="00E30709"/>
    <w:rsid w:val="00E31940"/>
    <w:rsid w:val="00E32293"/>
    <w:rsid w:val="00E32C37"/>
    <w:rsid w:val="00E3309B"/>
    <w:rsid w:val="00E33CEC"/>
    <w:rsid w:val="00E34575"/>
    <w:rsid w:val="00E362A7"/>
    <w:rsid w:val="00E36708"/>
    <w:rsid w:val="00E369FF"/>
    <w:rsid w:val="00E36D71"/>
    <w:rsid w:val="00E36DDF"/>
    <w:rsid w:val="00E3741B"/>
    <w:rsid w:val="00E40061"/>
    <w:rsid w:val="00E406CC"/>
    <w:rsid w:val="00E4080B"/>
    <w:rsid w:val="00E40D5E"/>
    <w:rsid w:val="00E4108A"/>
    <w:rsid w:val="00E411FF"/>
    <w:rsid w:val="00E4163D"/>
    <w:rsid w:val="00E44BC6"/>
    <w:rsid w:val="00E45348"/>
    <w:rsid w:val="00E460A8"/>
    <w:rsid w:val="00E461B9"/>
    <w:rsid w:val="00E4669B"/>
    <w:rsid w:val="00E47720"/>
    <w:rsid w:val="00E47C79"/>
    <w:rsid w:val="00E47FAA"/>
    <w:rsid w:val="00E50185"/>
    <w:rsid w:val="00E51CAF"/>
    <w:rsid w:val="00E51FED"/>
    <w:rsid w:val="00E553FE"/>
    <w:rsid w:val="00E55601"/>
    <w:rsid w:val="00E56406"/>
    <w:rsid w:val="00E56E0F"/>
    <w:rsid w:val="00E57CED"/>
    <w:rsid w:val="00E608E7"/>
    <w:rsid w:val="00E61B1F"/>
    <w:rsid w:val="00E61F66"/>
    <w:rsid w:val="00E61F86"/>
    <w:rsid w:val="00E63CEE"/>
    <w:rsid w:val="00E6449E"/>
    <w:rsid w:val="00E646CB"/>
    <w:rsid w:val="00E65704"/>
    <w:rsid w:val="00E65B20"/>
    <w:rsid w:val="00E65F88"/>
    <w:rsid w:val="00E6757F"/>
    <w:rsid w:val="00E6770E"/>
    <w:rsid w:val="00E70E6B"/>
    <w:rsid w:val="00E726E6"/>
    <w:rsid w:val="00E7350D"/>
    <w:rsid w:val="00E74133"/>
    <w:rsid w:val="00E7531F"/>
    <w:rsid w:val="00E75B65"/>
    <w:rsid w:val="00E75E57"/>
    <w:rsid w:val="00E77015"/>
    <w:rsid w:val="00E77443"/>
    <w:rsid w:val="00E77A40"/>
    <w:rsid w:val="00E77ECD"/>
    <w:rsid w:val="00E806A2"/>
    <w:rsid w:val="00E81096"/>
    <w:rsid w:val="00E81502"/>
    <w:rsid w:val="00E81B96"/>
    <w:rsid w:val="00E82787"/>
    <w:rsid w:val="00E829D6"/>
    <w:rsid w:val="00E83AE9"/>
    <w:rsid w:val="00E83CE0"/>
    <w:rsid w:val="00E85306"/>
    <w:rsid w:val="00E866D4"/>
    <w:rsid w:val="00E8682D"/>
    <w:rsid w:val="00E86DB4"/>
    <w:rsid w:val="00E90774"/>
    <w:rsid w:val="00E91126"/>
    <w:rsid w:val="00E9158C"/>
    <w:rsid w:val="00E91DA6"/>
    <w:rsid w:val="00E921B1"/>
    <w:rsid w:val="00E929AE"/>
    <w:rsid w:val="00E92C2B"/>
    <w:rsid w:val="00E9342E"/>
    <w:rsid w:val="00E938C9"/>
    <w:rsid w:val="00E93AFF"/>
    <w:rsid w:val="00E94CFA"/>
    <w:rsid w:val="00E950D1"/>
    <w:rsid w:val="00E95EC9"/>
    <w:rsid w:val="00E9785F"/>
    <w:rsid w:val="00EA0203"/>
    <w:rsid w:val="00EA09A8"/>
    <w:rsid w:val="00EA1A8C"/>
    <w:rsid w:val="00EA1C72"/>
    <w:rsid w:val="00EA258F"/>
    <w:rsid w:val="00EA31CD"/>
    <w:rsid w:val="00EA3AFB"/>
    <w:rsid w:val="00EA4EAB"/>
    <w:rsid w:val="00EA54F2"/>
    <w:rsid w:val="00EA5691"/>
    <w:rsid w:val="00EA6C11"/>
    <w:rsid w:val="00EA6CE5"/>
    <w:rsid w:val="00EA6E79"/>
    <w:rsid w:val="00EA7A09"/>
    <w:rsid w:val="00EA7E2C"/>
    <w:rsid w:val="00EB107E"/>
    <w:rsid w:val="00EB1CDF"/>
    <w:rsid w:val="00EB2B7C"/>
    <w:rsid w:val="00EB2D26"/>
    <w:rsid w:val="00EB33CA"/>
    <w:rsid w:val="00EB3417"/>
    <w:rsid w:val="00EB408A"/>
    <w:rsid w:val="00EB47AA"/>
    <w:rsid w:val="00EB5AF3"/>
    <w:rsid w:val="00EB5DDB"/>
    <w:rsid w:val="00EB5EE0"/>
    <w:rsid w:val="00EB616A"/>
    <w:rsid w:val="00EB63DB"/>
    <w:rsid w:val="00EB651A"/>
    <w:rsid w:val="00EB6E16"/>
    <w:rsid w:val="00EB6EA5"/>
    <w:rsid w:val="00EB717E"/>
    <w:rsid w:val="00EC0B21"/>
    <w:rsid w:val="00EC11B6"/>
    <w:rsid w:val="00EC12C2"/>
    <w:rsid w:val="00EC1B01"/>
    <w:rsid w:val="00EC4343"/>
    <w:rsid w:val="00EC44B3"/>
    <w:rsid w:val="00EC450C"/>
    <w:rsid w:val="00EC4AB5"/>
    <w:rsid w:val="00EC5273"/>
    <w:rsid w:val="00EC6700"/>
    <w:rsid w:val="00EC6DBA"/>
    <w:rsid w:val="00EC6E66"/>
    <w:rsid w:val="00EC7522"/>
    <w:rsid w:val="00EC7B06"/>
    <w:rsid w:val="00ED02E4"/>
    <w:rsid w:val="00ED036D"/>
    <w:rsid w:val="00ED0984"/>
    <w:rsid w:val="00ED0A80"/>
    <w:rsid w:val="00ED2CB7"/>
    <w:rsid w:val="00ED30A8"/>
    <w:rsid w:val="00ED30D0"/>
    <w:rsid w:val="00ED59BE"/>
    <w:rsid w:val="00ED59FF"/>
    <w:rsid w:val="00ED5EE6"/>
    <w:rsid w:val="00ED7856"/>
    <w:rsid w:val="00ED7AE8"/>
    <w:rsid w:val="00ED7D74"/>
    <w:rsid w:val="00EE014C"/>
    <w:rsid w:val="00EE197E"/>
    <w:rsid w:val="00EE1F5F"/>
    <w:rsid w:val="00EE23C6"/>
    <w:rsid w:val="00EE370C"/>
    <w:rsid w:val="00EE3FE0"/>
    <w:rsid w:val="00EE4343"/>
    <w:rsid w:val="00EE5A18"/>
    <w:rsid w:val="00EE692A"/>
    <w:rsid w:val="00EE706B"/>
    <w:rsid w:val="00EE7149"/>
    <w:rsid w:val="00EE7AA8"/>
    <w:rsid w:val="00EE7BB8"/>
    <w:rsid w:val="00EE7C7C"/>
    <w:rsid w:val="00EF04E9"/>
    <w:rsid w:val="00EF1823"/>
    <w:rsid w:val="00EF30A6"/>
    <w:rsid w:val="00EF3D3E"/>
    <w:rsid w:val="00EF4985"/>
    <w:rsid w:val="00EF57EA"/>
    <w:rsid w:val="00EF5840"/>
    <w:rsid w:val="00F00949"/>
    <w:rsid w:val="00F00EF1"/>
    <w:rsid w:val="00F00FDD"/>
    <w:rsid w:val="00F01635"/>
    <w:rsid w:val="00F0371E"/>
    <w:rsid w:val="00F04163"/>
    <w:rsid w:val="00F04D9A"/>
    <w:rsid w:val="00F06E9E"/>
    <w:rsid w:val="00F07DD0"/>
    <w:rsid w:val="00F1072D"/>
    <w:rsid w:val="00F10F38"/>
    <w:rsid w:val="00F11FB4"/>
    <w:rsid w:val="00F125A8"/>
    <w:rsid w:val="00F13EC8"/>
    <w:rsid w:val="00F1416F"/>
    <w:rsid w:val="00F142CE"/>
    <w:rsid w:val="00F1530F"/>
    <w:rsid w:val="00F15E65"/>
    <w:rsid w:val="00F1756B"/>
    <w:rsid w:val="00F20A21"/>
    <w:rsid w:val="00F20D2A"/>
    <w:rsid w:val="00F20EC1"/>
    <w:rsid w:val="00F21E8C"/>
    <w:rsid w:val="00F21F6F"/>
    <w:rsid w:val="00F22652"/>
    <w:rsid w:val="00F2416C"/>
    <w:rsid w:val="00F2519A"/>
    <w:rsid w:val="00F26C91"/>
    <w:rsid w:val="00F27E53"/>
    <w:rsid w:val="00F30885"/>
    <w:rsid w:val="00F316AF"/>
    <w:rsid w:val="00F31F66"/>
    <w:rsid w:val="00F32D8C"/>
    <w:rsid w:val="00F336FC"/>
    <w:rsid w:val="00F33AA5"/>
    <w:rsid w:val="00F33B86"/>
    <w:rsid w:val="00F3461F"/>
    <w:rsid w:val="00F34929"/>
    <w:rsid w:val="00F3496C"/>
    <w:rsid w:val="00F35BB7"/>
    <w:rsid w:val="00F361FC"/>
    <w:rsid w:val="00F368B0"/>
    <w:rsid w:val="00F36B14"/>
    <w:rsid w:val="00F36EAA"/>
    <w:rsid w:val="00F36F0A"/>
    <w:rsid w:val="00F406A3"/>
    <w:rsid w:val="00F40A6D"/>
    <w:rsid w:val="00F40DBA"/>
    <w:rsid w:val="00F43389"/>
    <w:rsid w:val="00F439AC"/>
    <w:rsid w:val="00F4413C"/>
    <w:rsid w:val="00F446A5"/>
    <w:rsid w:val="00F4545B"/>
    <w:rsid w:val="00F457E8"/>
    <w:rsid w:val="00F45B44"/>
    <w:rsid w:val="00F46E06"/>
    <w:rsid w:val="00F4732F"/>
    <w:rsid w:val="00F478A9"/>
    <w:rsid w:val="00F47F81"/>
    <w:rsid w:val="00F50461"/>
    <w:rsid w:val="00F5099E"/>
    <w:rsid w:val="00F50F0B"/>
    <w:rsid w:val="00F511C8"/>
    <w:rsid w:val="00F5135A"/>
    <w:rsid w:val="00F5138F"/>
    <w:rsid w:val="00F52A9D"/>
    <w:rsid w:val="00F538C7"/>
    <w:rsid w:val="00F53F23"/>
    <w:rsid w:val="00F54046"/>
    <w:rsid w:val="00F54059"/>
    <w:rsid w:val="00F549E0"/>
    <w:rsid w:val="00F563CB"/>
    <w:rsid w:val="00F5688A"/>
    <w:rsid w:val="00F57712"/>
    <w:rsid w:val="00F57D7E"/>
    <w:rsid w:val="00F6117B"/>
    <w:rsid w:val="00F61518"/>
    <w:rsid w:val="00F6246A"/>
    <w:rsid w:val="00F625DB"/>
    <w:rsid w:val="00F62D94"/>
    <w:rsid w:val="00F63263"/>
    <w:rsid w:val="00F63489"/>
    <w:rsid w:val="00F63773"/>
    <w:rsid w:val="00F66F26"/>
    <w:rsid w:val="00F67F1D"/>
    <w:rsid w:val="00F70F06"/>
    <w:rsid w:val="00F71341"/>
    <w:rsid w:val="00F71462"/>
    <w:rsid w:val="00F72DBC"/>
    <w:rsid w:val="00F731AB"/>
    <w:rsid w:val="00F738E6"/>
    <w:rsid w:val="00F75A18"/>
    <w:rsid w:val="00F75AA6"/>
    <w:rsid w:val="00F76429"/>
    <w:rsid w:val="00F76910"/>
    <w:rsid w:val="00F80296"/>
    <w:rsid w:val="00F81FAC"/>
    <w:rsid w:val="00F824C3"/>
    <w:rsid w:val="00F82CA5"/>
    <w:rsid w:val="00F82F54"/>
    <w:rsid w:val="00F834B3"/>
    <w:rsid w:val="00F8379A"/>
    <w:rsid w:val="00F83939"/>
    <w:rsid w:val="00F83B9F"/>
    <w:rsid w:val="00F84577"/>
    <w:rsid w:val="00F8464A"/>
    <w:rsid w:val="00F85278"/>
    <w:rsid w:val="00F860AA"/>
    <w:rsid w:val="00F90085"/>
    <w:rsid w:val="00F90193"/>
    <w:rsid w:val="00F902EC"/>
    <w:rsid w:val="00F90AD0"/>
    <w:rsid w:val="00F910C6"/>
    <w:rsid w:val="00F9111F"/>
    <w:rsid w:val="00F912A1"/>
    <w:rsid w:val="00F91C77"/>
    <w:rsid w:val="00F925FE"/>
    <w:rsid w:val="00F926C0"/>
    <w:rsid w:val="00F94BBF"/>
    <w:rsid w:val="00F94C06"/>
    <w:rsid w:val="00F9698C"/>
    <w:rsid w:val="00F96BCF"/>
    <w:rsid w:val="00F97121"/>
    <w:rsid w:val="00F974E1"/>
    <w:rsid w:val="00F97C09"/>
    <w:rsid w:val="00FA000A"/>
    <w:rsid w:val="00FA0ACD"/>
    <w:rsid w:val="00FA0FD5"/>
    <w:rsid w:val="00FA13D7"/>
    <w:rsid w:val="00FA433B"/>
    <w:rsid w:val="00FA4508"/>
    <w:rsid w:val="00FA69B8"/>
    <w:rsid w:val="00FA707F"/>
    <w:rsid w:val="00FA7674"/>
    <w:rsid w:val="00FA7B7E"/>
    <w:rsid w:val="00FA7FAD"/>
    <w:rsid w:val="00FB04A8"/>
    <w:rsid w:val="00FB058B"/>
    <w:rsid w:val="00FB11D2"/>
    <w:rsid w:val="00FB18DA"/>
    <w:rsid w:val="00FB1FF3"/>
    <w:rsid w:val="00FB2493"/>
    <w:rsid w:val="00FB2F74"/>
    <w:rsid w:val="00FB592C"/>
    <w:rsid w:val="00FB59E0"/>
    <w:rsid w:val="00FB5EFE"/>
    <w:rsid w:val="00FB62B4"/>
    <w:rsid w:val="00FC047C"/>
    <w:rsid w:val="00FC0F77"/>
    <w:rsid w:val="00FC44D7"/>
    <w:rsid w:val="00FC4DFC"/>
    <w:rsid w:val="00FC65C0"/>
    <w:rsid w:val="00FC69D6"/>
    <w:rsid w:val="00FC757C"/>
    <w:rsid w:val="00FD0BED"/>
    <w:rsid w:val="00FD10C7"/>
    <w:rsid w:val="00FD1CB9"/>
    <w:rsid w:val="00FD254D"/>
    <w:rsid w:val="00FD3040"/>
    <w:rsid w:val="00FD365D"/>
    <w:rsid w:val="00FD4332"/>
    <w:rsid w:val="00FD5550"/>
    <w:rsid w:val="00FD5756"/>
    <w:rsid w:val="00FD64D9"/>
    <w:rsid w:val="00FD69BA"/>
    <w:rsid w:val="00FD6E36"/>
    <w:rsid w:val="00FD6E66"/>
    <w:rsid w:val="00FD7D82"/>
    <w:rsid w:val="00FE0299"/>
    <w:rsid w:val="00FE0DEC"/>
    <w:rsid w:val="00FE152A"/>
    <w:rsid w:val="00FE3393"/>
    <w:rsid w:val="00FE51EA"/>
    <w:rsid w:val="00FE6A1F"/>
    <w:rsid w:val="00FE6C68"/>
    <w:rsid w:val="00FF0383"/>
    <w:rsid w:val="00FF109D"/>
    <w:rsid w:val="00FF27C8"/>
    <w:rsid w:val="00FF3050"/>
    <w:rsid w:val="00FF49EC"/>
    <w:rsid w:val="00FF4D93"/>
    <w:rsid w:val="00FF5D70"/>
    <w:rsid w:val="00F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9870A-9369-4BFF-B89C-A6D4ACFB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A7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ng nazar</dc:creator>
  <cp:keywords/>
  <dc:description/>
  <cp:lastModifiedBy>gaurang nazar</cp:lastModifiedBy>
  <cp:revision>107</cp:revision>
  <dcterms:created xsi:type="dcterms:W3CDTF">2015-07-29T10:09:00Z</dcterms:created>
  <dcterms:modified xsi:type="dcterms:W3CDTF">2015-08-16T17:36:00Z</dcterms:modified>
</cp:coreProperties>
</file>